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0BFCD" w14:textId="5C7389C0" w:rsidR="00DC0A80" w:rsidRPr="005E387E" w:rsidRDefault="00E10E9F" w:rsidP="005E387E">
      <w:pPr>
        <w:rPr>
          <w:rFonts w:asciiTheme="majorHAnsi" w:hAnsiTheme="majorHAnsi" w:cstheme="majorHAnsi"/>
          <w:b/>
          <w:color w:val="0000FF"/>
          <w:sz w:val="22"/>
          <w:szCs w:val="22"/>
        </w:rPr>
      </w:pPr>
      <w:r w:rsidRPr="005E387E">
        <w:rPr>
          <w:rFonts w:asciiTheme="majorHAnsi" w:hAnsiTheme="majorHAnsi" w:cstheme="majorHAnsi"/>
          <w:b/>
          <w:color w:val="0000FF"/>
          <w:sz w:val="22"/>
          <w:szCs w:val="22"/>
        </w:rPr>
        <w:t>Semi-structured</w:t>
      </w:r>
      <w:r w:rsidR="00DC0A80" w:rsidRPr="005E387E">
        <w:rPr>
          <w:rFonts w:asciiTheme="majorHAnsi" w:hAnsiTheme="majorHAnsi" w:cstheme="majorHAnsi"/>
          <w:b/>
          <w:color w:val="0000FF"/>
          <w:sz w:val="22"/>
          <w:szCs w:val="22"/>
        </w:rPr>
        <w:t xml:space="preserve"> interview – </w:t>
      </w:r>
      <w:r w:rsidR="00397893" w:rsidRPr="005E387E">
        <w:rPr>
          <w:rFonts w:asciiTheme="majorHAnsi" w:hAnsiTheme="majorHAnsi" w:cstheme="majorHAnsi"/>
          <w:b/>
          <w:color w:val="0000FF"/>
          <w:sz w:val="22"/>
          <w:szCs w:val="22"/>
        </w:rPr>
        <w:t>community</w:t>
      </w:r>
    </w:p>
    <w:p w14:paraId="203AE3A2" w14:textId="77777777" w:rsidR="00DC0A80" w:rsidRPr="005A5DDF" w:rsidRDefault="00DC0A80" w:rsidP="00DC0A80">
      <w:pPr>
        <w:rPr>
          <w:rFonts w:asciiTheme="majorHAnsi" w:hAnsiTheme="majorHAnsi" w:cstheme="majorHAnsi"/>
          <w:b/>
          <w:sz w:val="22"/>
          <w:szCs w:val="22"/>
        </w:rPr>
      </w:pPr>
    </w:p>
    <w:p w14:paraId="23F763DC" w14:textId="18C8FA0A" w:rsidR="00A63702" w:rsidRDefault="00397893" w:rsidP="00397893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In-person i</w:t>
      </w:r>
      <w:r w:rsidRPr="005A5DDF">
        <w:rPr>
          <w:rFonts w:asciiTheme="majorHAnsi" w:hAnsiTheme="majorHAnsi" w:cstheme="majorHAnsi"/>
          <w:sz w:val="22"/>
          <w:szCs w:val="22"/>
        </w:rPr>
        <w:t xml:space="preserve">nterviews </w:t>
      </w:r>
      <w:r w:rsidR="00630EDB">
        <w:rPr>
          <w:rFonts w:asciiTheme="majorHAnsi" w:hAnsiTheme="majorHAnsi" w:cstheme="majorHAnsi"/>
          <w:sz w:val="22"/>
          <w:szCs w:val="22"/>
        </w:rPr>
        <w:t>will</w:t>
      </w:r>
      <w:r w:rsidRPr="005A5DDF">
        <w:rPr>
          <w:rFonts w:asciiTheme="majorHAnsi" w:hAnsiTheme="majorHAnsi" w:cstheme="majorHAnsi"/>
          <w:sz w:val="22"/>
          <w:szCs w:val="22"/>
        </w:rPr>
        <w:t xml:space="preserve"> last </w:t>
      </w:r>
      <w:r w:rsidR="005E387E">
        <w:rPr>
          <w:rFonts w:asciiTheme="majorHAnsi" w:hAnsiTheme="majorHAnsi" w:cstheme="majorHAnsi"/>
          <w:sz w:val="22"/>
          <w:szCs w:val="22"/>
        </w:rPr>
        <w:t>between</w:t>
      </w:r>
      <w:r w:rsidRPr="005A5DDF">
        <w:rPr>
          <w:rFonts w:asciiTheme="majorHAnsi" w:hAnsiTheme="majorHAnsi" w:cstheme="majorHAnsi"/>
          <w:sz w:val="22"/>
          <w:szCs w:val="22"/>
        </w:rPr>
        <w:t xml:space="preserve"> </w:t>
      </w:r>
      <w:r w:rsidR="005E387E">
        <w:rPr>
          <w:rFonts w:asciiTheme="majorHAnsi" w:hAnsiTheme="majorHAnsi" w:cstheme="majorHAnsi"/>
          <w:sz w:val="22"/>
          <w:szCs w:val="22"/>
        </w:rPr>
        <w:t>1-</w:t>
      </w:r>
      <w:r w:rsidRPr="005A5DDF">
        <w:rPr>
          <w:rFonts w:asciiTheme="majorHAnsi" w:hAnsiTheme="majorHAnsi" w:cstheme="majorHAnsi"/>
          <w:sz w:val="22"/>
          <w:szCs w:val="22"/>
        </w:rPr>
        <w:t>2 hours</w:t>
      </w:r>
      <w:r w:rsidR="00C141CB">
        <w:rPr>
          <w:rFonts w:asciiTheme="majorHAnsi" w:hAnsiTheme="majorHAnsi" w:cstheme="majorHAnsi"/>
          <w:sz w:val="22"/>
          <w:szCs w:val="22"/>
        </w:rPr>
        <w:t xml:space="preserve"> and</w:t>
      </w:r>
      <w:r>
        <w:rPr>
          <w:rFonts w:asciiTheme="majorHAnsi" w:hAnsiTheme="majorHAnsi" w:cstheme="majorHAnsi"/>
          <w:sz w:val="22"/>
          <w:szCs w:val="22"/>
        </w:rPr>
        <w:t xml:space="preserve"> may be conducted over a series of </w:t>
      </w:r>
      <w:r w:rsidR="00630EDB">
        <w:rPr>
          <w:rFonts w:asciiTheme="majorHAnsi" w:hAnsiTheme="majorHAnsi" w:cstheme="majorHAnsi"/>
          <w:sz w:val="22"/>
          <w:szCs w:val="22"/>
        </w:rPr>
        <w:t xml:space="preserve">shorter </w:t>
      </w:r>
      <w:r>
        <w:rPr>
          <w:rFonts w:asciiTheme="majorHAnsi" w:hAnsiTheme="majorHAnsi" w:cstheme="majorHAnsi"/>
          <w:sz w:val="22"/>
          <w:szCs w:val="22"/>
        </w:rPr>
        <w:t>interactions</w:t>
      </w:r>
      <w:r w:rsidR="005E387E">
        <w:rPr>
          <w:rFonts w:asciiTheme="majorHAnsi" w:hAnsiTheme="majorHAnsi" w:cstheme="majorHAnsi"/>
          <w:sz w:val="22"/>
          <w:szCs w:val="22"/>
        </w:rPr>
        <w:t xml:space="preserve"> with the same participant</w:t>
      </w:r>
      <w:r w:rsidR="00C141CB">
        <w:rPr>
          <w:rFonts w:asciiTheme="majorHAnsi" w:hAnsiTheme="majorHAnsi" w:cstheme="majorHAnsi"/>
          <w:sz w:val="22"/>
          <w:szCs w:val="22"/>
        </w:rPr>
        <w:t>, either face-to-face or online</w:t>
      </w:r>
      <w:r>
        <w:rPr>
          <w:rFonts w:asciiTheme="majorHAnsi" w:hAnsiTheme="majorHAnsi" w:cstheme="majorHAnsi"/>
          <w:sz w:val="22"/>
          <w:szCs w:val="22"/>
        </w:rPr>
        <w:t>.</w:t>
      </w:r>
      <w:r w:rsidR="00E10E9F">
        <w:rPr>
          <w:rFonts w:asciiTheme="majorHAnsi" w:hAnsiTheme="majorHAnsi" w:cstheme="majorHAnsi"/>
          <w:sz w:val="22"/>
          <w:szCs w:val="22"/>
        </w:rPr>
        <w:t xml:space="preserve"> </w:t>
      </w:r>
      <w:r w:rsidRPr="005A5DDF">
        <w:rPr>
          <w:rFonts w:asciiTheme="majorHAnsi" w:hAnsiTheme="majorHAnsi" w:cstheme="majorHAnsi"/>
          <w:sz w:val="22"/>
          <w:szCs w:val="22"/>
        </w:rPr>
        <w:t xml:space="preserve">Questions </w:t>
      </w:r>
      <w:r>
        <w:rPr>
          <w:rFonts w:asciiTheme="majorHAnsi" w:hAnsiTheme="majorHAnsi" w:cstheme="majorHAnsi"/>
          <w:sz w:val="22"/>
          <w:szCs w:val="22"/>
        </w:rPr>
        <w:t>might</w:t>
      </w:r>
      <w:r w:rsidRPr="005A5DDF">
        <w:rPr>
          <w:rFonts w:asciiTheme="majorHAnsi" w:hAnsiTheme="majorHAnsi" w:cstheme="majorHAnsi"/>
          <w:sz w:val="22"/>
          <w:szCs w:val="22"/>
        </w:rPr>
        <w:t xml:space="preserve"> be re-phrased</w:t>
      </w:r>
      <w:r>
        <w:rPr>
          <w:rFonts w:asciiTheme="majorHAnsi" w:hAnsiTheme="majorHAnsi" w:cstheme="majorHAnsi"/>
          <w:sz w:val="22"/>
          <w:szCs w:val="22"/>
        </w:rPr>
        <w:t>, when necessary, and additional topics and probes will be included, based on the responses of the interviewees</w:t>
      </w:r>
      <w:r w:rsidR="00A63702">
        <w:rPr>
          <w:rFonts w:asciiTheme="majorHAnsi" w:hAnsiTheme="majorHAnsi" w:cstheme="majorHAnsi"/>
          <w:sz w:val="22"/>
          <w:szCs w:val="22"/>
        </w:rPr>
        <w:t>, as well as information gathered during other data collection</w:t>
      </w:r>
      <w:r w:rsidRPr="005A5DDF">
        <w:rPr>
          <w:rFonts w:asciiTheme="majorHAnsi" w:hAnsiTheme="majorHAnsi" w:cstheme="majorHAnsi"/>
          <w:sz w:val="22"/>
          <w:szCs w:val="22"/>
        </w:rPr>
        <w:t>.</w:t>
      </w:r>
      <w:r w:rsidR="003B226D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39A9C0FF" w14:textId="77777777" w:rsidR="00A63702" w:rsidRDefault="00A63702" w:rsidP="00397893">
      <w:pPr>
        <w:rPr>
          <w:rFonts w:asciiTheme="majorHAnsi" w:hAnsiTheme="majorHAnsi" w:cstheme="majorHAnsi"/>
          <w:sz w:val="22"/>
          <w:szCs w:val="22"/>
        </w:rPr>
      </w:pPr>
    </w:p>
    <w:p w14:paraId="660BD49B" w14:textId="020CA1D9" w:rsidR="00397893" w:rsidRPr="005A5DDF" w:rsidRDefault="00E10E9F" w:rsidP="00397893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In general, all questions in this guide should be asked, however, the order can be edited to make the interview more conversational.</w:t>
      </w:r>
    </w:p>
    <w:p w14:paraId="6D90964F" w14:textId="77777777" w:rsidR="00DC0A80" w:rsidRPr="005A5DDF" w:rsidRDefault="00DC0A80" w:rsidP="00DC0A80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DC0A80" w:rsidRPr="005A5DDF" w14:paraId="4E322239" w14:textId="77777777" w:rsidTr="00DC0A80">
        <w:tc>
          <w:tcPr>
            <w:tcW w:w="8856" w:type="dxa"/>
            <w:shd w:val="clear" w:color="auto" w:fill="B3B3B3"/>
          </w:tcPr>
          <w:p w14:paraId="5EE339ED" w14:textId="5E87DB33" w:rsidR="00DC0A80" w:rsidRPr="001F3598" w:rsidRDefault="00DC0A80" w:rsidP="00DC0A80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76BAA">
              <w:rPr>
                <w:rFonts w:asciiTheme="majorHAnsi" w:hAnsiTheme="majorHAnsi" w:cstheme="majorHAnsi"/>
                <w:b/>
                <w:sz w:val="28"/>
                <w:szCs w:val="28"/>
              </w:rPr>
              <w:t xml:space="preserve">Ice breaker </w:t>
            </w:r>
          </w:p>
        </w:tc>
      </w:tr>
      <w:tr w:rsidR="001F3598" w:rsidRPr="005A5DDF" w14:paraId="644CFD01" w14:textId="77777777" w:rsidTr="00DC0A80">
        <w:tc>
          <w:tcPr>
            <w:tcW w:w="8856" w:type="dxa"/>
            <w:shd w:val="clear" w:color="auto" w:fill="B3B3B3"/>
          </w:tcPr>
          <w:p w14:paraId="19CC2551" w14:textId="77777777" w:rsidR="001F3598" w:rsidRPr="00B41208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B41208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Informed consent </w:t>
            </w:r>
          </w:p>
          <w:p w14:paraId="7457B879" w14:textId="47C063C6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first interview, conduct full consent process; if subsequent interview, remind participant about nature of study and consent process. In all cases, ask participant if they have any questions about the study or their participation in this study.</w:t>
            </w:r>
          </w:p>
        </w:tc>
      </w:tr>
      <w:tr w:rsidR="001F3598" w:rsidRPr="005A5DDF" w14:paraId="3B02D3C8" w14:textId="77777777" w:rsidTr="00DC0A80">
        <w:tc>
          <w:tcPr>
            <w:tcW w:w="8856" w:type="dxa"/>
            <w:shd w:val="clear" w:color="auto" w:fill="B3B3B3"/>
          </w:tcPr>
          <w:p w14:paraId="789303B9" w14:textId="61C42817" w:rsidR="001F3598" w:rsidRPr="001F3598" w:rsidRDefault="001F3598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176BAA">
              <w:rPr>
                <w:rFonts w:asciiTheme="majorHAnsi" w:hAnsiTheme="majorHAnsi" w:cstheme="majorHAnsi"/>
                <w:b/>
                <w:sz w:val="28"/>
                <w:szCs w:val="28"/>
              </w:rPr>
              <w:t>Participants’ information</w:t>
            </w:r>
          </w:p>
        </w:tc>
      </w:tr>
      <w:tr w:rsidR="001F3598" w:rsidRPr="005A5DDF" w14:paraId="75E8B952" w14:textId="77777777" w:rsidTr="00DC0A80">
        <w:tc>
          <w:tcPr>
            <w:tcW w:w="8856" w:type="dxa"/>
            <w:tcBorders>
              <w:bottom w:val="single" w:sz="4" w:space="0" w:color="auto"/>
            </w:tcBorders>
          </w:tcPr>
          <w:p w14:paraId="768377FE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C9F5166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A5DDF">
              <w:rPr>
                <w:rFonts w:asciiTheme="majorHAnsi" w:hAnsiTheme="majorHAnsi" w:cstheme="majorHAnsi"/>
                <w:sz w:val="22"/>
                <w:szCs w:val="22"/>
              </w:rPr>
              <w:t>Participant ID</w:t>
            </w:r>
          </w:p>
          <w:p w14:paraId="77026EEC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A5DDF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  <w:p w14:paraId="33664EC5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5A5DDF">
              <w:rPr>
                <w:rFonts w:asciiTheme="majorHAnsi" w:hAnsiTheme="majorHAnsi" w:cstheme="majorHAnsi"/>
                <w:sz w:val="22"/>
                <w:szCs w:val="22"/>
              </w:rPr>
              <w:t>Occupation</w:t>
            </w:r>
          </w:p>
          <w:p w14:paraId="710F8B36" w14:textId="1D364462" w:rsidR="00B91C6E" w:rsidRDefault="00B91C6E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Gender</w:t>
            </w:r>
          </w:p>
          <w:p w14:paraId="45EA32A7" w14:textId="5AC7A0A2" w:rsidR="0041240D" w:rsidRDefault="0041240D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Number of children</w:t>
            </w:r>
          </w:p>
          <w:p w14:paraId="308B953B" w14:textId="77777777" w:rsidR="001F3598" w:rsidRPr="005A5DDF" w:rsidRDefault="001F3598" w:rsidP="00AA2D45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41240D" w:rsidRPr="005A5DDF" w14:paraId="5F3F6841" w14:textId="77777777" w:rsidTr="00C91BD8">
        <w:tc>
          <w:tcPr>
            <w:tcW w:w="88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195147A" w14:textId="3385CBB2" w:rsidR="0041240D" w:rsidRPr="00176BAA" w:rsidRDefault="0041240D" w:rsidP="001F3598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  <w:highlight w:val="darkGray"/>
              </w:rPr>
            </w:pPr>
            <w:r w:rsidRPr="00176BAA">
              <w:rPr>
                <w:rFonts w:asciiTheme="majorHAnsi" w:hAnsiTheme="majorHAnsi" w:cstheme="majorHAnsi"/>
                <w:b/>
                <w:bCs/>
                <w:sz w:val="28"/>
                <w:szCs w:val="28"/>
                <w:highlight w:val="darkGray"/>
              </w:rPr>
              <w:t xml:space="preserve">Interview part </w:t>
            </w:r>
            <w:r w:rsidR="00176BAA" w:rsidRPr="00176BAA">
              <w:rPr>
                <w:rFonts w:asciiTheme="majorHAnsi" w:hAnsiTheme="majorHAnsi" w:cstheme="majorHAnsi"/>
                <w:b/>
                <w:bCs/>
                <w:sz w:val="28"/>
                <w:szCs w:val="28"/>
                <w:highlight w:val="darkGray"/>
              </w:rPr>
              <w:t>A</w:t>
            </w:r>
            <w:r w:rsidRPr="00176BAA">
              <w:rPr>
                <w:rFonts w:asciiTheme="majorHAnsi" w:hAnsiTheme="majorHAnsi" w:cstheme="majorHAnsi"/>
                <w:b/>
                <w:bCs/>
                <w:sz w:val="28"/>
                <w:szCs w:val="28"/>
                <w:highlight w:val="darkGray"/>
              </w:rPr>
              <w:t xml:space="preserve">: Questions about vaccine </w:t>
            </w:r>
            <w:r w:rsidR="00C2605C" w:rsidRPr="00176BAA">
              <w:rPr>
                <w:rFonts w:asciiTheme="majorHAnsi" w:hAnsiTheme="majorHAnsi" w:cstheme="majorHAnsi"/>
                <w:b/>
                <w:bCs/>
                <w:sz w:val="28"/>
                <w:szCs w:val="28"/>
                <w:highlight w:val="darkGray"/>
              </w:rPr>
              <w:t>and vaccination</w:t>
            </w:r>
          </w:p>
        </w:tc>
      </w:tr>
      <w:tr w:rsidR="00176BAA" w:rsidRPr="005A5DDF" w14:paraId="3AA3D027" w14:textId="77777777" w:rsidTr="00176BAA">
        <w:tc>
          <w:tcPr>
            <w:tcW w:w="88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052687" w14:textId="0A64BB1B" w:rsidR="00176BAA" w:rsidRPr="00176BAA" w:rsidRDefault="00176BAA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176BAA">
              <w:rPr>
                <w:rFonts w:asciiTheme="majorHAnsi" w:hAnsiTheme="majorHAnsi" w:cstheme="majorHAnsi"/>
                <w:sz w:val="22"/>
                <w:szCs w:val="22"/>
              </w:rPr>
              <w:t>First we would like to explore your experience and your thoughts about vaccination in general.</w:t>
            </w:r>
          </w:p>
        </w:tc>
      </w:tr>
      <w:tr w:rsidR="00176BAA" w:rsidRPr="005A5DDF" w14:paraId="6460E752" w14:textId="77777777" w:rsidTr="00C91BD8">
        <w:tc>
          <w:tcPr>
            <w:tcW w:w="88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EDD21A7" w14:textId="222C4201" w:rsidR="00176BAA" w:rsidRPr="00176BAA" w:rsidRDefault="00176BAA" w:rsidP="001F3598">
            <w:pPr>
              <w:rPr>
                <w:rFonts w:asciiTheme="majorHAnsi" w:hAnsiTheme="majorHAnsi" w:cstheme="majorHAnsi"/>
                <w:b/>
                <w:bCs/>
                <w:sz w:val="28"/>
                <w:szCs w:val="28"/>
                <w:highlight w:val="darkGray"/>
              </w:rPr>
            </w:pPr>
            <w:r w:rsidRPr="00176BAA">
              <w:rPr>
                <w:rFonts w:asciiTheme="majorHAnsi" w:hAnsiTheme="majorHAnsi" w:cstheme="majorHAnsi"/>
                <w:b/>
                <w:sz w:val="22"/>
                <w:szCs w:val="22"/>
              </w:rPr>
              <w:t>Part 1: Questions about knowledge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nd behaviors</w:t>
            </w:r>
            <w:r w:rsidRPr="00176BA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bout vaccine and vaccine preventable diseases</w:t>
            </w:r>
          </w:p>
        </w:tc>
      </w:tr>
      <w:tr w:rsidR="0041240D" w:rsidRPr="005A5DDF" w14:paraId="6D23F6ED" w14:textId="77777777" w:rsidTr="0095539F">
        <w:tc>
          <w:tcPr>
            <w:tcW w:w="8856" w:type="dxa"/>
          </w:tcPr>
          <w:p w14:paraId="1BB1F54A" w14:textId="37307FA3" w:rsidR="00176BAA" w:rsidRPr="0095539F" w:rsidRDefault="0095539F" w:rsidP="0095539F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95539F">
              <w:rPr>
                <w:rFonts w:asciiTheme="majorHAnsi" w:hAnsiTheme="majorHAnsi" w:cstheme="majorHAnsi"/>
                <w:sz w:val="22"/>
                <w:szCs w:val="22"/>
              </w:rPr>
              <w:t xml:space="preserve">Questions about vaccine behaviors: </w:t>
            </w:r>
          </w:p>
          <w:p w14:paraId="5A6C3F69" w14:textId="5775CCFB" w:rsidR="00176BAA" w:rsidRDefault="00176BAA" w:rsidP="006063CD">
            <w:pPr>
              <w:pStyle w:val="ListParagraph"/>
              <w:numPr>
                <w:ilvl w:val="0"/>
                <w:numId w:val="2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id you vaccinate yourself during pregnancy? How many times?</w:t>
            </w:r>
          </w:p>
          <w:p w14:paraId="05C987C0" w14:textId="4DF66552" w:rsidR="00176BAA" w:rsidRDefault="00176BAA" w:rsidP="003B226D">
            <w:pPr>
              <w:pStyle w:val="ListParagraph"/>
              <w:numPr>
                <w:ilvl w:val="0"/>
                <w:numId w:val="2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id you vaccinate all of your children? </w:t>
            </w:r>
          </w:p>
          <w:p w14:paraId="0099D53B" w14:textId="64E6A21D" w:rsidR="003B226D" w:rsidRDefault="003B226D" w:rsidP="003B226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f no, ask why? </w:t>
            </w:r>
          </w:p>
          <w:p w14:paraId="1F6973BE" w14:textId="5E4124D5" w:rsidR="00176BAA" w:rsidRDefault="00176BAA" w:rsidP="003B226D">
            <w:pPr>
              <w:pStyle w:val="ListParagraph"/>
              <w:numPr>
                <w:ilvl w:val="0"/>
                <w:numId w:val="2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keep your children’s vaccination cards?</w:t>
            </w:r>
            <w:r w:rsidR="003B226D">
              <w:rPr>
                <w:rFonts w:asciiTheme="majorHAnsi" w:hAnsiTheme="majorHAnsi" w:cstheme="majorHAnsi"/>
                <w:sz w:val="22"/>
                <w:szCs w:val="22"/>
              </w:rPr>
              <w:t xml:space="preserve"> Can you show it to me?</w:t>
            </w:r>
            <w:r w:rsidR="00AA2D4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59FA366A" w14:textId="1DCF0090" w:rsidR="00AA2D45" w:rsidRPr="00C141CB" w:rsidRDefault="003B226D" w:rsidP="00C141CB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no, ask participants if her children completed the vaccination schedule? How does she know?</w:t>
            </w:r>
          </w:p>
          <w:p w14:paraId="134AD060" w14:textId="77777777" w:rsidR="0095539F" w:rsidRDefault="0095539F" w:rsidP="0095539F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Questions about vaccination experience: </w:t>
            </w:r>
          </w:p>
          <w:p w14:paraId="6EAFD09D" w14:textId="06A5D915" w:rsidR="0095539F" w:rsidRDefault="0095539F" w:rsidP="0095539F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an you describe to me what it is like on one vaccination time of you/your child? </w:t>
            </w:r>
          </w:p>
          <w:p w14:paraId="640EFD3E" w14:textId="5A774787" w:rsidR="00176BAA" w:rsidRPr="0095539F" w:rsidRDefault="00176BAA" w:rsidP="0095539F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re there any side effects following your/your child’s vaccination? How did you handle it?</w:t>
            </w:r>
          </w:p>
          <w:p w14:paraId="64F81525" w14:textId="40208F02" w:rsidR="00AA2D45" w:rsidRPr="00C141CB" w:rsidRDefault="0095539F" w:rsidP="00C141CB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re there any noteworthy things related to vaccination that you want to share with us?</w:t>
            </w:r>
          </w:p>
          <w:p w14:paraId="030BF7D7" w14:textId="456869B4" w:rsidR="00176BAA" w:rsidRPr="0095539F" w:rsidRDefault="0095539F" w:rsidP="0095539F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95539F">
              <w:rPr>
                <w:rFonts w:asciiTheme="majorHAnsi" w:hAnsiTheme="majorHAnsi" w:cstheme="majorHAnsi"/>
                <w:sz w:val="22"/>
                <w:szCs w:val="22"/>
              </w:rPr>
              <w:t>Questions about knowledge and perception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towards vaccine and vaccination</w:t>
            </w:r>
            <w:r w:rsidRPr="0095539F">
              <w:rPr>
                <w:rFonts w:asciiTheme="majorHAnsi" w:hAnsiTheme="majorHAnsi" w:cstheme="majorHAnsi"/>
                <w:sz w:val="22"/>
                <w:szCs w:val="22"/>
              </w:rPr>
              <w:t xml:space="preserve">: </w:t>
            </w:r>
          </w:p>
          <w:p w14:paraId="3F60FEED" w14:textId="6F39C1EF" w:rsidR="00176BAA" w:rsidRDefault="00176BAA" w:rsidP="00AA2D45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o you know what vaccine is for? </w:t>
            </w:r>
          </w:p>
          <w:p w14:paraId="50BF6028" w14:textId="57391FEB" w:rsidR="00176BAA" w:rsidRDefault="00176BAA" w:rsidP="00176BAA">
            <w:pPr>
              <w:pStyle w:val="ListParagraph"/>
              <w:ind w:left="108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f participant answered that vaccine is to prevent diseases, ask to list examples of vaccine – preventable diseases? </w:t>
            </w:r>
          </w:p>
          <w:p w14:paraId="4C100490" w14:textId="14B485C2" w:rsidR="0095539F" w:rsidRPr="0095539F" w:rsidRDefault="0095539F" w:rsidP="00AA2D45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know any [insert: “other” if the participant has described some in Q2] side effects of vaccination? Do you know how to deal with</w:t>
            </w:r>
            <w:r w:rsidR="006063CD">
              <w:rPr>
                <w:rFonts w:asciiTheme="majorHAnsi" w:hAnsiTheme="majorHAnsi" w:cstheme="majorHAnsi"/>
                <w:sz w:val="22"/>
                <w:szCs w:val="22"/>
              </w:rPr>
              <w:t xml:space="preserve"> thes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side effects?</w:t>
            </w:r>
          </w:p>
          <w:p w14:paraId="1D8BDE7C" w14:textId="04B5A74B" w:rsidR="0095539F" w:rsidRDefault="0095539F" w:rsidP="00AA2D45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think vaccine is safe? Why or why not?</w:t>
            </w:r>
          </w:p>
          <w:p w14:paraId="07F14053" w14:textId="6AC30A7F" w:rsidR="0095539F" w:rsidRDefault="0095539F" w:rsidP="00AA2D45">
            <w:pPr>
              <w:pStyle w:val="ListParagraph"/>
              <w:numPr>
                <w:ilvl w:val="0"/>
                <w:numId w:val="39"/>
              </w:numPr>
              <w:ind w:hanging="378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have any concerns towards vaccine/ vaccination you would like to share with us?</w:t>
            </w:r>
          </w:p>
          <w:p w14:paraId="458A6525" w14:textId="77777777" w:rsidR="0095539F" w:rsidRDefault="0095539F" w:rsidP="00176BAA">
            <w:pPr>
              <w:pStyle w:val="ListParagraph"/>
              <w:ind w:left="1080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CB457D8" w14:textId="09CAB54B" w:rsidR="0095539F" w:rsidRDefault="0095539F" w:rsidP="00AA2D45">
            <w:pPr>
              <w:pStyle w:val="ListParagraph"/>
              <w:numPr>
                <w:ilvl w:val="0"/>
                <w:numId w:val="2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 xml:space="preserve">Questions about perceptions towards vaccine-preventable diseases: </w:t>
            </w:r>
          </w:p>
          <w:p w14:paraId="3EC43030" w14:textId="77777777" w:rsidR="00AA2D45" w:rsidRDefault="00176BAA" w:rsidP="00AA2D45">
            <w:pPr>
              <w:pStyle w:val="ListParagraph"/>
              <w:numPr>
                <w:ilvl w:val="0"/>
                <w:numId w:val="3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Have you ever heard of any incidence of vaccine preventable diseases (List some)? </w:t>
            </w:r>
          </w:p>
          <w:p w14:paraId="4B5A9571" w14:textId="6011BB3D" w:rsidR="007E0137" w:rsidRPr="00AA2D45" w:rsidRDefault="00176BAA" w:rsidP="00AA2D45">
            <w:pPr>
              <w:pStyle w:val="ListParagraph"/>
              <w:numPr>
                <w:ilvl w:val="0"/>
                <w:numId w:val="3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think you</w:t>
            </w:r>
            <w:r w:rsidR="0095539F">
              <w:rPr>
                <w:rFonts w:asciiTheme="majorHAnsi" w:hAnsiTheme="majorHAnsi" w:cstheme="majorHAnsi"/>
                <w:sz w:val="22"/>
                <w:szCs w:val="22"/>
              </w:rPr>
              <w:t>/your children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are at risk of catching those diseases? </w:t>
            </w:r>
          </w:p>
        </w:tc>
      </w:tr>
      <w:tr w:rsidR="0095539F" w:rsidRPr="005A5DDF" w14:paraId="35BAA3BF" w14:textId="77777777" w:rsidTr="006063CD">
        <w:tc>
          <w:tcPr>
            <w:tcW w:w="8856" w:type="dxa"/>
            <w:shd w:val="clear" w:color="auto" w:fill="AEAAAA" w:themeFill="background2" w:themeFillShade="BF"/>
          </w:tcPr>
          <w:p w14:paraId="6AE6DD09" w14:textId="38AC6FCA" w:rsidR="0095539F" w:rsidRPr="0095539F" w:rsidRDefault="0095539F" w:rsidP="0095539F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95539F">
              <w:rPr>
                <w:rFonts w:asciiTheme="majorHAnsi" w:hAnsiTheme="majorHAnsi" w:cstheme="majorHAnsi"/>
                <w:b/>
                <w:sz w:val="22"/>
                <w:szCs w:val="22"/>
              </w:rPr>
              <w:lastRenderedPageBreak/>
              <w:t xml:space="preserve">Part 2: Questions about </w:t>
            </w:r>
            <w:r w:rsidR="00883B2D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vaccine-specific </w:t>
            </w:r>
            <w:r w:rsidRPr="0095539F">
              <w:rPr>
                <w:rFonts w:asciiTheme="majorHAnsi" w:hAnsiTheme="majorHAnsi" w:cstheme="majorHAnsi"/>
                <w:b/>
                <w:sz w:val="22"/>
                <w:szCs w:val="22"/>
              </w:rPr>
              <w:t>factors influencing vaccination behaviors</w:t>
            </w:r>
          </w:p>
        </w:tc>
      </w:tr>
      <w:tr w:rsidR="0095539F" w:rsidRPr="005A5DDF" w14:paraId="20CDE686" w14:textId="77777777" w:rsidTr="00C8468A">
        <w:tc>
          <w:tcPr>
            <w:tcW w:w="8856" w:type="dxa"/>
          </w:tcPr>
          <w:p w14:paraId="5835C462" w14:textId="77777777" w:rsidR="0095539F" w:rsidRDefault="00C8468A" w:rsidP="00883B2D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o you have any difficulties going for vaccination? </w:t>
            </w:r>
          </w:p>
          <w:p w14:paraId="2F34F4E3" w14:textId="77777777" w:rsidR="00C8468A" w:rsidRDefault="00C8468A" w:rsidP="00C8468A">
            <w:pPr>
              <w:pStyle w:val="ListParagraph"/>
              <w:ind w:left="342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[Prompt if needed: logistics, transportation, work, children’s fever] </w:t>
            </w:r>
          </w:p>
          <w:p w14:paraId="01A12854" w14:textId="77777777" w:rsidR="00C8468A" w:rsidRDefault="00C8468A" w:rsidP="00883B2D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re there any thing that makes it easy for you to go for your/your child’s vaccination?</w:t>
            </w:r>
          </w:p>
          <w:p w14:paraId="595C8237" w14:textId="4FCE365E" w:rsidR="00C8468A" w:rsidRDefault="00C8468A" w:rsidP="00883B2D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o is the one making decision about you/ your child’s vaccination? </w:t>
            </w:r>
          </w:p>
          <w:p w14:paraId="6295E1BE" w14:textId="77777777" w:rsidR="00883B2D" w:rsidRDefault="00883B2D" w:rsidP="00883B2D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386A6F">
              <w:rPr>
                <w:rFonts w:asciiTheme="majorHAnsi" w:hAnsiTheme="majorHAnsi" w:cstheme="majorHAnsi"/>
                <w:sz w:val="22"/>
                <w:szCs w:val="22"/>
              </w:rPr>
              <w:t xml:space="preserve">In your community, do people go for vaccination for themselves/their children? </w:t>
            </w:r>
          </w:p>
          <w:p w14:paraId="2B021C27" w14:textId="146ED4A7" w:rsidR="00883B2D" w:rsidRDefault="00883B2D" w:rsidP="00883B2D">
            <w:pPr>
              <w:pStyle w:val="ListParagraph"/>
              <w:numPr>
                <w:ilvl w:val="0"/>
                <w:numId w:val="36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at do people think about vaccination? </w:t>
            </w:r>
          </w:p>
          <w:p w14:paraId="35089F86" w14:textId="5C981E76" w:rsidR="00883B2D" w:rsidRDefault="00883B2D" w:rsidP="00883B2D">
            <w:pPr>
              <w:pStyle w:val="ListParagraph"/>
              <w:numPr>
                <w:ilvl w:val="0"/>
                <w:numId w:val="36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re there any people not going for vaccination? Why? Does the rest of your community say or do anything about it?</w:t>
            </w:r>
          </w:p>
          <w:p w14:paraId="6A382584" w14:textId="77777777" w:rsidR="00AA2D45" w:rsidRDefault="00AA2D45" w:rsidP="00AA2D45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AA2D45">
              <w:rPr>
                <w:rFonts w:asciiTheme="majorHAnsi" w:hAnsiTheme="majorHAnsi" w:cstheme="majorHAnsi"/>
                <w:sz w:val="22"/>
                <w:szCs w:val="22"/>
              </w:rPr>
              <w:t xml:space="preserve">Do you know that vaccination is free? </w:t>
            </w:r>
          </w:p>
          <w:p w14:paraId="52D58778" w14:textId="50092BEF" w:rsidR="00AA2D45" w:rsidRPr="00AA2D45" w:rsidRDefault="00AA2D45" w:rsidP="00AA2D45">
            <w:pPr>
              <w:pStyle w:val="ListParagraph"/>
              <w:ind w:left="342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[Explain that this is the government’s policy] </w:t>
            </w:r>
            <w:r w:rsidRPr="00AA2D45">
              <w:rPr>
                <w:rFonts w:asciiTheme="majorHAnsi" w:hAnsiTheme="majorHAnsi" w:cstheme="majorHAnsi"/>
                <w:sz w:val="22"/>
                <w:szCs w:val="22"/>
              </w:rPr>
              <w:t xml:space="preserve">What do you think about that policy?  </w:t>
            </w:r>
          </w:p>
          <w:p w14:paraId="11115B1A" w14:textId="6C7C1A06" w:rsidR="00C8468A" w:rsidRDefault="00C8468A" w:rsidP="00883B2D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Are there any change</w:t>
            </w:r>
            <w:r w:rsidR="006063CD">
              <w:rPr>
                <w:rFonts w:asciiTheme="majorHAnsi" w:hAnsiTheme="majorHAnsi" w:cstheme="majorHAnsi"/>
                <w:sz w:val="22"/>
                <w:szCs w:val="22"/>
              </w:rPr>
              <w:t>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vaccination experience now compared with the past? </w:t>
            </w:r>
          </w:p>
          <w:p w14:paraId="614EA2F1" w14:textId="2D87AC0C" w:rsidR="00C8468A" w:rsidRPr="0095539F" w:rsidRDefault="00C8468A" w:rsidP="00C8468A">
            <w:pPr>
              <w:pStyle w:val="ListParagraph"/>
              <w:ind w:left="342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yes, do you know what cause</w:t>
            </w:r>
            <w:r w:rsidR="006063CD">
              <w:rPr>
                <w:rFonts w:asciiTheme="majorHAnsi" w:hAnsiTheme="majorHAnsi" w:cstheme="majorHAnsi"/>
                <w:sz w:val="22"/>
                <w:szCs w:val="22"/>
              </w:rPr>
              <w:t>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such change?</w:t>
            </w:r>
          </w:p>
        </w:tc>
      </w:tr>
      <w:tr w:rsidR="00C8468A" w:rsidRPr="005A5DDF" w14:paraId="428970BD" w14:textId="77777777" w:rsidTr="006063CD">
        <w:tc>
          <w:tcPr>
            <w:tcW w:w="8856" w:type="dxa"/>
            <w:shd w:val="clear" w:color="auto" w:fill="AEAAAA" w:themeFill="background2" w:themeFillShade="BF"/>
          </w:tcPr>
          <w:p w14:paraId="377C9C6A" w14:textId="19AA0D9D" w:rsidR="00C8468A" w:rsidRPr="006063CD" w:rsidRDefault="00C8468A" w:rsidP="00C8468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063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Part 3: Questions about communication and information related to vaccine and vaccination: </w:t>
            </w:r>
          </w:p>
        </w:tc>
      </w:tr>
      <w:tr w:rsidR="00C8468A" w:rsidRPr="005A5DDF" w14:paraId="194CAEBF" w14:textId="77777777" w:rsidTr="00883B2D">
        <w:tc>
          <w:tcPr>
            <w:tcW w:w="8856" w:type="dxa"/>
          </w:tcPr>
          <w:p w14:paraId="04E3D628" w14:textId="77777777" w:rsidR="006063CD" w:rsidRDefault="00C8468A" w:rsidP="00C8468A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What is your communication about vaccination with</w:t>
            </w:r>
            <w:r w:rsidR="006063CD">
              <w:rPr>
                <w:rFonts w:asciiTheme="majorHAnsi" w:hAnsiTheme="majorHAnsi" w:cstheme="majorHAnsi"/>
                <w:sz w:val="22"/>
                <w:szCs w:val="22"/>
              </w:rPr>
              <w:t>:</w:t>
            </w:r>
          </w:p>
          <w:p w14:paraId="2C787E5C" w14:textId="4603403B" w:rsidR="006063CD" w:rsidRDefault="006063CD" w:rsidP="006063CD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Y</w:t>
            </w:r>
            <w:r w:rsidR="00C8468A">
              <w:rPr>
                <w:rFonts w:asciiTheme="majorHAnsi" w:hAnsiTheme="majorHAnsi" w:cstheme="majorHAnsi"/>
                <w:sz w:val="22"/>
                <w:szCs w:val="22"/>
              </w:rPr>
              <w:t>our family members</w:t>
            </w:r>
          </w:p>
          <w:p w14:paraId="14F505CB" w14:textId="77777777" w:rsidR="006063CD" w:rsidRDefault="006063CD" w:rsidP="006063CD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N</w:t>
            </w:r>
            <w:r w:rsidR="00C8468A">
              <w:rPr>
                <w:rFonts w:asciiTheme="majorHAnsi" w:hAnsiTheme="majorHAnsi" w:cstheme="majorHAnsi"/>
                <w:sz w:val="22"/>
                <w:szCs w:val="22"/>
              </w:rPr>
              <w:t>eighbor</w:t>
            </w:r>
            <w:r w:rsidR="00883B2D">
              <w:rPr>
                <w:rFonts w:asciiTheme="majorHAnsi" w:hAnsiTheme="majorHAnsi" w:cstheme="majorHAnsi"/>
                <w:sz w:val="22"/>
                <w:szCs w:val="22"/>
              </w:rPr>
              <w:t>ing women</w:t>
            </w:r>
          </w:p>
          <w:p w14:paraId="2DD89DB2" w14:textId="0B33319E" w:rsidR="00C8468A" w:rsidRDefault="006063CD" w:rsidP="006063CD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r w:rsidR="00C8468A">
              <w:rPr>
                <w:rFonts w:asciiTheme="majorHAnsi" w:hAnsiTheme="majorHAnsi" w:cstheme="majorHAnsi"/>
                <w:sz w:val="22"/>
                <w:szCs w:val="22"/>
              </w:rPr>
              <w:t xml:space="preserve">olleagues at work? </w:t>
            </w:r>
          </w:p>
          <w:p w14:paraId="20487CC3" w14:textId="77777777" w:rsidR="006063CD" w:rsidRDefault="00C8468A" w:rsidP="006063C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6063CD">
              <w:rPr>
                <w:rFonts w:asciiTheme="majorHAnsi" w:hAnsiTheme="majorHAnsi" w:cstheme="majorHAnsi"/>
                <w:sz w:val="22"/>
                <w:szCs w:val="22"/>
              </w:rPr>
              <w:t>Do your family members/neighbor</w:t>
            </w:r>
            <w:r w:rsidR="00883B2D" w:rsidRPr="006063CD">
              <w:rPr>
                <w:rFonts w:asciiTheme="majorHAnsi" w:hAnsiTheme="majorHAnsi" w:cstheme="majorHAnsi"/>
                <w:sz w:val="22"/>
                <w:szCs w:val="22"/>
              </w:rPr>
              <w:t>ing women</w:t>
            </w:r>
            <w:r w:rsidRPr="006063CD">
              <w:rPr>
                <w:rFonts w:asciiTheme="majorHAnsi" w:hAnsiTheme="majorHAnsi" w:cstheme="majorHAnsi"/>
                <w:sz w:val="22"/>
                <w:szCs w:val="22"/>
              </w:rPr>
              <w:t xml:space="preserve">/colleagues support your decision to vaccinate yourselves/ your child? </w:t>
            </w:r>
          </w:p>
          <w:p w14:paraId="255AA84A" w14:textId="6451C036" w:rsidR="00C8468A" w:rsidRPr="006063CD" w:rsidRDefault="00C8468A" w:rsidP="006063C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6063CD">
              <w:rPr>
                <w:rFonts w:asciiTheme="majorHAnsi" w:hAnsiTheme="majorHAnsi" w:cstheme="majorHAnsi"/>
                <w:sz w:val="22"/>
                <w:szCs w:val="22"/>
              </w:rPr>
              <w:t>If yes, ask for details what kind of support</w:t>
            </w:r>
          </w:p>
          <w:p w14:paraId="15979D99" w14:textId="77777777" w:rsidR="00C8468A" w:rsidRPr="007E0137" w:rsidRDefault="00C8468A" w:rsidP="006063C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7E0137">
              <w:rPr>
                <w:rFonts w:asciiTheme="majorHAnsi" w:hAnsiTheme="majorHAnsi" w:cstheme="majorHAnsi"/>
                <w:sz w:val="22"/>
                <w:szCs w:val="22"/>
              </w:rPr>
              <w:t>Can you tell me about your experience and interaction related to vaccination with:</w:t>
            </w:r>
          </w:p>
          <w:p w14:paraId="7485A0C4" w14:textId="58302009" w:rsidR="00C8468A" w:rsidRDefault="00C8468A" w:rsidP="00C8468A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ealthcare workers from health station</w:t>
            </w:r>
          </w:p>
          <w:p w14:paraId="45756328" w14:textId="77777777" w:rsidR="00C8468A" w:rsidRDefault="00C8468A" w:rsidP="00C8468A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ealth staff from hospitals and clinics</w:t>
            </w:r>
          </w:p>
          <w:p w14:paraId="4369DB5C" w14:textId="77777777" w:rsidR="00C8468A" w:rsidRDefault="00C8468A" w:rsidP="00C8468A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ommunity health workers</w:t>
            </w:r>
          </w:p>
          <w:p w14:paraId="039BED2E" w14:textId="77777777" w:rsidR="00C8468A" w:rsidRDefault="00C8468A" w:rsidP="00C8468A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Other administrative staff in your community (e.g. Women’s Union, Population Planning, Hamlet leader, Religion leader)</w:t>
            </w:r>
          </w:p>
          <w:p w14:paraId="0F6D5B7D" w14:textId="77777777" w:rsidR="007A4589" w:rsidRDefault="00C8468A" w:rsidP="007A4589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Media: Have you read about vaccine in newspapers/ TV/on the Internet? </w:t>
            </w:r>
          </w:p>
          <w:p w14:paraId="1923BD58" w14:textId="31B8A798" w:rsidR="006F5924" w:rsidRPr="007A4589" w:rsidRDefault="006F5924" w:rsidP="007A4589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>Can you rank who has the biggest influence on your vaccination decision?</w:t>
            </w:r>
          </w:p>
          <w:p w14:paraId="4B87420E" w14:textId="74CBED09" w:rsidR="007A4589" w:rsidRPr="00AC035D" w:rsidRDefault="009A2BF8" w:rsidP="00AC035D">
            <w:pPr>
              <w:pStyle w:val="ListParagraph"/>
              <w:ind w:left="108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(Interviewer can use cards that portray: family member, neighboring women, colleagues, healthcare workers, community workers, religious leaders, hamlet staff, etc.) </w:t>
            </w:r>
          </w:p>
          <w:p w14:paraId="251038A6" w14:textId="1665E2C3" w:rsidR="007A4589" w:rsidRPr="007A4589" w:rsidRDefault="007A4589" w:rsidP="007A4589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>At the moment, where did you get the m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ost vaccination</w:t>
            </w: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 xml:space="preserve"> information from? (ranking exercise - prepare cards</w:t>
            </w:r>
            <w:r w:rsidR="009A2BF8">
              <w:rPr>
                <w:rFonts w:asciiTheme="majorHAnsi" w:hAnsiTheme="majorHAnsi" w:cstheme="majorHAnsi"/>
                <w:sz w:val="22"/>
                <w:szCs w:val="22"/>
              </w:rPr>
              <w:t xml:space="preserve"> portraying: family member, neighboring women, colleagues, healthcare workers, community workers, religious leaders, hamlet staff, TV, newspapers, the Internet, etc.</w:t>
            </w: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 xml:space="preserve"> and let them rank) </w:t>
            </w:r>
          </w:p>
          <w:p w14:paraId="7A59F2BF" w14:textId="0D515349" w:rsidR="007A4589" w:rsidRDefault="007A4589" w:rsidP="007A4589">
            <w:pPr>
              <w:pStyle w:val="ListParagraph"/>
              <w:ind w:left="108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Would you like to receive vaccination information from a different source? Which one?</w:t>
            </w:r>
          </w:p>
          <w:p w14:paraId="60602667" w14:textId="5A37ADB7" w:rsidR="007A4589" w:rsidRPr="007A4589" w:rsidRDefault="007A4589" w:rsidP="007A4589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A506558" w14:textId="5D2F8FED" w:rsidR="00C8468A" w:rsidRPr="00C8468A" w:rsidRDefault="00C8468A" w:rsidP="00883B2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Prompt</w:t>
            </w:r>
            <w:r w:rsidR="00883B2D">
              <w:rPr>
                <w:rFonts w:asciiTheme="majorHAnsi" w:hAnsiTheme="majorHAnsi" w:cstheme="majorHAnsi"/>
                <w:sz w:val="22"/>
                <w:szCs w:val="22"/>
              </w:rPr>
              <w:t xml:space="preserve"> for Q1 &amp; Q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f needed: the content of information, methods of communication, how do they feel about the interaction</w:t>
            </w:r>
            <w:r w:rsidR="00883B2D">
              <w:rPr>
                <w:rFonts w:asciiTheme="majorHAnsi" w:hAnsiTheme="majorHAnsi" w:cstheme="majorHAnsi"/>
                <w:sz w:val="22"/>
                <w:szCs w:val="22"/>
              </w:rPr>
              <w:t>/information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] </w:t>
            </w:r>
          </w:p>
        </w:tc>
      </w:tr>
      <w:tr w:rsidR="00883B2D" w:rsidRPr="005A5DDF" w14:paraId="27C22A03" w14:textId="77777777" w:rsidTr="006063CD">
        <w:tc>
          <w:tcPr>
            <w:tcW w:w="8856" w:type="dxa"/>
            <w:shd w:val="clear" w:color="auto" w:fill="AEAAAA" w:themeFill="background2" w:themeFillShade="BF"/>
          </w:tcPr>
          <w:p w14:paraId="4E337952" w14:textId="7225703F" w:rsidR="00883B2D" w:rsidRPr="006063CD" w:rsidRDefault="00883B2D" w:rsidP="00883B2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063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art 4: Questions about wider factors about social dynamics and policy levels</w:t>
            </w:r>
          </w:p>
        </w:tc>
      </w:tr>
      <w:tr w:rsidR="00883B2D" w:rsidRPr="005A5DDF" w14:paraId="43493F29" w14:textId="77777777" w:rsidTr="00CB4FA5">
        <w:tc>
          <w:tcPr>
            <w:tcW w:w="8856" w:type="dxa"/>
          </w:tcPr>
          <w:p w14:paraId="5B7BC886" w14:textId="35303367" w:rsidR="006F5924" w:rsidRDefault="006F5924" w:rsidP="006063C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ow</w:t>
            </w:r>
            <w:r w:rsidR="00AA2D45" w:rsidRPr="006063CD">
              <w:rPr>
                <w:rFonts w:asciiTheme="majorHAnsi" w:hAnsiTheme="majorHAnsi" w:cstheme="majorHAnsi"/>
                <w:sz w:val="22"/>
                <w:szCs w:val="22"/>
              </w:rPr>
              <w:t xml:space="preserve"> often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do you</w:t>
            </w:r>
            <w:r w:rsidR="00AA2D45" w:rsidRPr="006063CD">
              <w:rPr>
                <w:rFonts w:asciiTheme="majorHAnsi" w:hAnsiTheme="majorHAnsi" w:cstheme="majorHAnsi"/>
                <w:sz w:val="22"/>
                <w:szCs w:val="22"/>
              </w:rPr>
              <w:t xml:space="preserve"> communicate with your neighbors? </w:t>
            </w:r>
            <w:r w:rsidR="00AC035D">
              <w:rPr>
                <w:rFonts w:asciiTheme="majorHAnsi" w:hAnsiTheme="majorHAnsi" w:cstheme="majorHAnsi"/>
                <w:sz w:val="22"/>
                <w:szCs w:val="22"/>
              </w:rPr>
              <w:t>[Prompt if needed: the content of information, methods of communication, how do they feel about the interaction or information]</w:t>
            </w:r>
          </w:p>
          <w:p w14:paraId="7355E532" w14:textId="145F4B81" w:rsidR="00AA2D45" w:rsidRPr="006063CD" w:rsidRDefault="007A4589" w:rsidP="006063C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ow often do you</w:t>
            </w:r>
            <w:r w:rsidR="00AC035D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at</w:t>
            </w:r>
            <w:r w:rsidR="00AA2D45" w:rsidRPr="006063CD">
              <w:rPr>
                <w:rFonts w:asciiTheme="majorHAnsi" w:hAnsiTheme="majorHAnsi" w:cstheme="majorHAnsi"/>
                <w:sz w:val="22"/>
                <w:szCs w:val="22"/>
              </w:rPr>
              <w:t>tend social gatherings?</w:t>
            </w:r>
          </w:p>
          <w:p w14:paraId="68A0A8E4" w14:textId="48A952FC" w:rsidR="00AA2D45" w:rsidRDefault="00AA2D45" w:rsidP="006063C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yes, which content/ occasion?</w:t>
            </w:r>
          </w:p>
          <w:p w14:paraId="02B82133" w14:textId="51BE50A1" w:rsidR="00AA2D45" w:rsidRDefault="00AA2D45" w:rsidP="006063C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no, why?</w:t>
            </w:r>
          </w:p>
          <w:p w14:paraId="37F95F4D" w14:textId="7FA4E0ED" w:rsidR="00883B2D" w:rsidRDefault="00883B2D" w:rsidP="00AA2D45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Do people in your area often talk to each other?</w:t>
            </w:r>
          </w:p>
          <w:p w14:paraId="1BCF4A9D" w14:textId="1118E810" w:rsidR="00883B2D" w:rsidRDefault="00883B2D" w:rsidP="006063C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f yes, what topics? </w:t>
            </w:r>
          </w:p>
          <w:p w14:paraId="4B30E125" w14:textId="618426DC" w:rsidR="00883B2D" w:rsidRDefault="00883B2D" w:rsidP="006063C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f no, why? </w:t>
            </w:r>
          </w:p>
          <w:p w14:paraId="2B45490A" w14:textId="1FF94A0A" w:rsidR="00883B2D" w:rsidRDefault="00883B2D" w:rsidP="00883B2D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Ask specifically about communication among neighboring women</w:t>
            </w:r>
            <w:r w:rsidR="00AC035D">
              <w:rPr>
                <w:rFonts w:asciiTheme="majorHAnsi" w:hAnsiTheme="majorHAnsi" w:cstheme="majorHAnsi"/>
                <w:sz w:val="22"/>
                <w:szCs w:val="22"/>
              </w:rPr>
              <w:t xml:space="preserve"> if not mention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23ACFF3A" w14:textId="5D45B623" w:rsidR="00883B2D" w:rsidRDefault="00883B2D" w:rsidP="00AA2D45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On what occasions do people in your area often meet and socialize with each other?</w:t>
            </w:r>
          </w:p>
          <w:p w14:paraId="5669513A" w14:textId="0B5F3A45" w:rsidR="00883B2D" w:rsidRDefault="006063CD" w:rsidP="00883B2D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883B2D">
              <w:rPr>
                <w:rFonts w:asciiTheme="majorHAnsi" w:hAnsiTheme="majorHAnsi" w:cstheme="majorHAnsi"/>
                <w:sz w:val="22"/>
                <w:szCs w:val="22"/>
              </w:rPr>
              <w:t xml:space="preserve">Prompt if needed: </w:t>
            </w:r>
            <w:r w:rsidR="00AA2D45">
              <w:rPr>
                <w:rFonts w:asciiTheme="majorHAnsi" w:hAnsiTheme="majorHAnsi" w:cstheme="majorHAnsi"/>
                <w:sz w:val="22"/>
                <w:szCs w:val="22"/>
              </w:rPr>
              <w:t>social hangout,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health activity,</w:t>
            </w:r>
            <w:r w:rsidR="00AA2D45">
              <w:rPr>
                <w:rFonts w:asciiTheme="majorHAnsi" w:hAnsiTheme="majorHAnsi" w:cstheme="majorHAnsi"/>
                <w:sz w:val="22"/>
                <w:szCs w:val="22"/>
              </w:rPr>
              <w:t xml:space="preserve"> community </w:t>
            </w:r>
            <w:r w:rsidR="00883B2D">
              <w:rPr>
                <w:rFonts w:asciiTheme="majorHAnsi" w:hAnsiTheme="majorHAnsi" w:cstheme="majorHAnsi"/>
                <w:sz w:val="22"/>
                <w:szCs w:val="22"/>
              </w:rPr>
              <w:t xml:space="preserve">meetings, festivals, </w:t>
            </w:r>
            <w:r w:rsidR="00AA2D45">
              <w:rPr>
                <w:rFonts w:asciiTheme="majorHAnsi" w:hAnsiTheme="majorHAnsi" w:cstheme="majorHAnsi"/>
                <w:sz w:val="22"/>
                <w:szCs w:val="22"/>
              </w:rPr>
              <w:t xml:space="preserve">weddings/funerals, </w:t>
            </w:r>
            <w:r w:rsidR="00883B2D">
              <w:rPr>
                <w:rFonts w:asciiTheme="majorHAnsi" w:hAnsiTheme="majorHAnsi" w:cstheme="majorHAnsi"/>
                <w:sz w:val="22"/>
                <w:szCs w:val="22"/>
              </w:rPr>
              <w:t>religious event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  <w:p w14:paraId="5F4B138D" w14:textId="1E599C4E" w:rsidR="006F5924" w:rsidRPr="007A4589" w:rsidRDefault="006F5924" w:rsidP="007A4589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>If somebody in your community wants to announce something, how would they do it?</w:t>
            </w:r>
          </w:p>
          <w:p w14:paraId="0422D6E1" w14:textId="74C75E5A" w:rsidR="00883B2D" w:rsidRPr="007A4589" w:rsidRDefault="00883B2D" w:rsidP="007A4589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 xml:space="preserve">Is anyone excluded from such social gathering? Do you know why? </w:t>
            </w:r>
          </w:p>
          <w:p w14:paraId="2BFF81C9" w14:textId="1644F391" w:rsidR="00883B2D" w:rsidRDefault="00883B2D" w:rsidP="006063C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o you and your community interact with people from other ethnicities living in the same hamlet/commune? How? </w:t>
            </w:r>
          </w:p>
          <w:p w14:paraId="3974B4D8" w14:textId="47DB13E8" w:rsidR="00883B2D" w:rsidRDefault="00883B2D" w:rsidP="00AC035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nd if not, why? </w:t>
            </w:r>
            <w:r w:rsidRPr="00AA2D45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1BF602E0" w14:textId="77777777" w:rsidR="00AA2D45" w:rsidRDefault="00AA2D45" w:rsidP="006063C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Has there been any changes in the way your community socialize with other in recent years? </w:t>
            </w:r>
          </w:p>
          <w:p w14:paraId="579D0E7C" w14:textId="2ED50BF5" w:rsidR="007A4589" w:rsidRDefault="00AA2D45" w:rsidP="007A4589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f yes, how? And do you know what causes these changes? </w:t>
            </w:r>
          </w:p>
          <w:p w14:paraId="3E388B46" w14:textId="63BD265D" w:rsidR="007A4589" w:rsidRDefault="007A4589" w:rsidP="007A4589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Questions about health communication in general: </w:t>
            </w:r>
          </w:p>
          <w:p w14:paraId="72176141" w14:textId="6EC4C8AA" w:rsidR="007A4589" w:rsidRDefault="007A4589" w:rsidP="007A4589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t the moment, where did you get the most health information from? (ranking exercise - prepare cards </w:t>
            </w:r>
            <w:r w:rsidR="00AC035D">
              <w:rPr>
                <w:rFonts w:asciiTheme="majorHAnsi" w:hAnsiTheme="majorHAnsi" w:cstheme="majorHAnsi"/>
                <w:sz w:val="22"/>
                <w:szCs w:val="22"/>
              </w:rPr>
              <w:t xml:space="preserve">as Q1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nd let them rank) </w:t>
            </w:r>
          </w:p>
          <w:p w14:paraId="05FAE504" w14:textId="77777777" w:rsidR="007A4589" w:rsidRDefault="007A4589" w:rsidP="007A4589">
            <w:pPr>
              <w:pStyle w:val="ListParagraph"/>
              <w:numPr>
                <w:ilvl w:val="1"/>
                <w:numId w:val="4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there is a different way that you think it’s better, would you choose a different card?</w:t>
            </w:r>
          </w:p>
          <w:p w14:paraId="2FF469CA" w14:textId="1A0AB6E7" w:rsidR="007A4589" w:rsidRPr="007A4589" w:rsidRDefault="007A4589" w:rsidP="007A4589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 xml:space="preserve">If you use the Internet, how would you search for the information? How do you decide the websites that you look at? Do you trust the information on the Internet?  </w:t>
            </w:r>
          </w:p>
          <w:p w14:paraId="1A34AE82" w14:textId="6A755913" w:rsidR="007A4589" w:rsidRPr="00AC035D" w:rsidRDefault="007A4589" w:rsidP="00AC035D">
            <w:pPr>
              <w:pStyle w:val="ListParagraph"/>
              <w:numPr>
                <w:ilvl w:val="0"/>
                <w:numId w:val="49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7A4589">
              <w:rPr>
                <w:rFonts w:asciiTheme="majorHAnsi" w:hAnsiTheme="majorHAnsi" w:cstheme="majorHAnsi"/>
                <w:sz w:val="22"/>
                <w:szCs w:val="22"/>
              </w:rPr>
              <w:t xml:space="preserve">If the health workers at the station want to contact you or the community, how would they do it? Do you think it’s a good way to communicate with you or the community? Is there a better way? </w:t>
            </w:r>
          </w:p>
          <w:p w14:paraId="6A1C299F" w14:textId="77777777" w:rsidR="00AA2D45" w:rsidRDefault="00AA2D45" w:rsidP="006063CD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Questions about health/social policies, particularly for ethnic minorities:</w:t>
            </w:r>
          </w:p>
          <w:p w14:paraId="31F00D14" w14:textId="77777777" w:rsidR="00AC035D" w:rsidRDefault="007A4589" w:rsidP="00AC035D">
            <w:pPr>
              <w:pStyle w:val="ListParagraph"/>
              <w:ind w:left="108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. </w:t>
            </w:r>
            <w:r w:rsidR="006063CD" w:rsidRPr="006063CD">
              <w:rPr>
                <w:rFonts w:asciiTheme="majorHAnsi" w:hAnsiTheme="majorHAnsi" w:cstheme="majorHAnsi"/>
                <w:sz w:val="22"/>
                <w:szCs w:val="22"/>
              </w:rPr>
              <w:t>The government offers free health measures in some cases. Are you receiving any free health measures</w:t>
            </w:r>
            <w:r w:rsidR="006063CD"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14:paraId="1058E04E" w14:textId="588807C3" w:rsidR="006063CD" w:rsidRPr="00AC035D" w:rsidRDefault="00AC035D" w:rsidP="00AC035D">
            <w:pPr>
              <w:pStyle w:val="ListParagraph"/>
              <w:ind w:left="108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b. </w:t>
            </w:r>
            <w:r w:rsidR="00AA2D45" w:rsidRPr="00AC035D">
              <w:rPr>
                <w:rFonts w:asciiTheme="majorHAnsi" w:hAnsiTheme="majorHAnsi" w:cstheme="majorHAnsi"/>
                <w:sz w:val="22"/>
                <w:szCs w:val="22"/>
              </w:rPr>
              <w:t xml:space="preserve">Are you receiving any other social benefits from the local authority? (E.g. financial aids, school tuition exemption, training support for job skills, etc.) </w:t>
            </w:r>
          </w:p>
          <w:p w14:paraId="1B1CD8CB" w14:textId="149B54FF" w:rsidR="00AA2D45" w:rsidRPr="00902145" w:rsidRDefault="00AA2D45" w:rsidP="006063CD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think th</w:t>
            </w:r>
            <w:r w:rsidR="006063CD">
              <w:rPr>
                <w:rFonts w:asciiTheme="majorHAnsi" w:hAnsiTheme="majorHAnsi" w:cstheme="majorHAnsi"/>
                <w:sz w:val="22"/>
                <w:szCs w:val="22"/>
              </w:rPr>
              <w:t xml:space="preserve">ose policies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upport your life? Your health seeking behavior? </w:t>
            </w:r>
          </w:p>
          <w:p w14:paraId="1B0C55EE" w14:textId="22DF430E" w:rsidR="00AA2D45" w:rsidRPr="00AA2D45" w:rsidRDefault="00AA2D45" w:rsidP="00AA2D45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CB4FA5" w:rsidRPr="005A5DDF" w14:paraId="388FA493" w14:textId="77777777" w:rsidTr="00CB4FA5">
        <w:tc>
          <w:tcPr>
            <w:tcW w:w="885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7FBF917" w14:textId="32EE05AC" w:rsidR="00CB4FA5" w:rsidRPr="00CB4FA5" w:rsidRDefault="00CB4FA5" w:rsidP="00CB4FA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B4FA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lastRenderedPageBreak/>
              <w:t>If this interview ends here, interviewer p</w:t>
            </w:r>
            <w:r w:rsidR="00A2722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lease refer to wrap up section and inform the participant that there will be a second interview for PART B.</w:t>
            </w:r>
          </w:p>
        </w:tc>
      </w:tr>
    </w:tbl>
    <w:p w14:paraId="4E50BBAD" w14:textId="77777777" w:rsidR="00176BAA" w:rsidRDefault="00176BA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1F3598" w:rsidRPr="005A5DDF" w14:paraId="1B819652" w14:textId="77777777" w:rsidTr="00DC0A80">
        <w:tc>
          <w:tcPr>
            <w:tcW w:w="8856" w:type="dxa"/>
            <w:shd w:val="clear" w:color="auto" w:fill="B3B3B3"/>
          </w:tcPr>
          <w:p w14:paraId="7C1A642A" w14:textId="5D1BC3D4" w:rsidR="001F3598" w:rsidRPr="00AA2D45" w:rsidRDefault="001F3598" w:rsidP="001F3598">
            <w:pPr>
              <w:rPr>
                <w:rFonts w:asciiTheme="majorHAnsi" w:hAnsiTheme="majorHAnsi" w:cstheme="majorHAnsi"/>
                <w:b/>
                <w:sz w:val="28"/>
                <w:szCs w:val="28"/>
              </w:rPr>
            </w:pPr>
            <w:r w:rsidRPr="00AA2D45">
              <w:rPr>
                <w:rFonts w:asciiTheme="majorHAnsi" w:hAnsiTheme="majorHAnsi" w:cstheme="majorHAnsi"/>
                <w:b/>
                <w:sz w:val="28"/>
                <w:szCs w:val="28"/>
              </w:rPr>
              <w:lastRenderedPageBreak/>
              <w:t xml:space="preserve">Interview part </w:t>
            </w:r>
            <w:r w:rsidR="00176BAA" w:rsidRPr="00AA2D45">
              <w:rPr>
                <w:rFonts w:asciiTheme="majorHAnsi" w:hAnsiTheme="majorHAnsi" w:cstheme="majorHAnsi"/>
                <w:b/>
                <w:sz w:val="28"/>
                <w:szCs w:val="28"/>
              </w:rPr>
              <w:t>B</w:t>
            </w:r>
            <w:r w:rsidRPr="00AA2D45">
              <w:rPr>
                <w:rFonts w:asciiTheme="majorHAnsi" w:hAnsiTheme="majorHAnsi" w:cstheme="majorHAnsi"/>
                <w:b/>
                <w:sz w:val="28"/>
                <w:szCs w:val="28"/>
              </w:rPr>
              <w:t xml:space="preserve">: </w:t>
            </w:r>
            <w:r w:rsidR="00176BAA" w:rsidRPr="00AA2D45">
              <w:rPr>
                <w:rFonts w:asciiTheme="majorHAnsi" w:hAnsiTheme="majorHAnsi" w:cstheme="majorHAnsi"/>
                <w:b/>
                <w:sz w:val="28"/>
                <w:szCs w:val="28"/>
              </w:rPr>
              <w:t xml:space="preserve">Questions about experience of COVID-19 experiences </w:t>
            </w:r>
          </w:p>
        </w:tc>
      </w:tr>
      <w:tr w:rsidR="006063CD" w:rsidRPr="005A5DDF" w14:paraId="255E88DE" w14:textId="77777777" w:rsidTr="006063CD">
        <w:tc>
          <w:tcPr>
            <w:tcW w:w="8856" w:type="dxa"/>
            <w:shd w:val="clear" w:color="auto" w:fill="FFFFFF" w:themeFill="background1"/>
          </w:tcPr>
          <w:p w14:paraId="715BDB8B" w14:textId="77777777" w:rsidR="006063CD" w:rsidRPr="006063CD" w:rsidRDefault="006063CD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063CD">
              <w:rPr>
                <w:rFonts w:asciiTheme="majorHAnsi" w:hAnsiTheme="majorHAnsi" w:cstheme="majorHAnsi"/>
                <w:sz w:val="22"/>
                <w:szCs w:val="22"/>
              </w:rPr>
              <w:t>Now [Insert: “Today” if this is a follow up interview to the above], I would like to know about your experience about COVID-19</w:t>
            </w:r>
          </w:p>
          <w:p w14:paraId="2D5E9B7B" w14:textId="77777777" w:rsidR="006063CD" w:rsidRDefault="006063CD" w:rsidP="006063C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063CD">
              <w:rPr>
                <w:rFonts w:asciiTheme="majorHAnsi" w:hAnsiTheme="majorHAnsi" w:cstheme="majorHAnsi"/>
                <w:sz w:val="22"/>
                <w:szCs w:val="22"/>
              </w:rPr>
              <w:t xml:space="preserve">First, can you tell me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Have you been tested for COVID-19? </w:t>
            </w:r>
          </w:p>
          <w:p w14:paraId="195D24EE" w14:textId="34881610" w:rsidR="006063CD" w:rsidRPr="006063CD" w:rsidRDefault="006063CD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yes, what was the results?</w:t>
            </w:r>
          </w:p>
        </w:tc>
      </w:tr>
      <w:tr w:rsidR="00176BAA" w:rsidRPr="005A5DDF" w14:paraId="5C05297C" w14:textId="77777777" w:rsidTr="00DC0A80">
        <w:tc>
          <w:tcPr>
            <w:tcW w:w="8856" w:type="dxa"/>
            <w:shd w:val="clear" w:color="auto" w:fill="B3B3B3"/>
          </w:tcPr>
          <w:p w14:paraId="20D30F78" w14:textId="4F539810" w:rsidR="00176BAA" w:rsidRPr="001F3598" w:rsidRDefault="00176BAA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art 1:</w:t>
            </w:r>
            <w:r w:rsidR="006063CD">
              <w:t xml:space="preserve"> </w:t>
            </w:r>
            <w:r w:rsidR="006063CD" w:rsidRPr="006063CD">
              <w:rPr>
                <w:rFonts w:asciiTheme="majorHAnsi" w:hAnsiTheme="majorHAnsi" w:cstheme="majorHAnsi"/>
                <w:b/>
                <w:sz w:val="22"/>
                <w:szCs w:val="22"/>
              </w:rPr>
              <w:t>Open ended narrative of COVID-19 experiences</w:t>
            </w:r>
          </w:p>
        </w:tc>
      </w:tr>
      <w:tr w:rsidR="001F3598" w:rsidRPr="005A5DDF" w14:paraId="088467A2" w14:textId="77777777" w:rsidTr="00DC0A80">
        <w:tc>
          <w:tcPr>
            <w:tcW w:w="8856" w:type="dxa"/>
            <w:tcBorders>
              <w:bottom w:val="single" w:sz="4" w:space="0" w:color="auto"/>
            </w:tcBorders>
          </w:tcPr>
          <w:p w14:paraId="3EDA459C" w14:textId="1E9CDB06" w:rsidR="001F3598" w:rsidRDefault="00536EDB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1F3598"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Goal: to gain a narrative of experiences from the participant’s point of view prior to any focused questions to gain a picture of what their experiences include</w:t>
            </w:r>
            <w:r w:rsidR="00B11D0E"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.</w:t>
            </w:r>
            <w:r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]</w:t>
            </w:r>
          </w:p>
          <w:p w14:paraId="56AD4537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0453D20" w14:textId="37BFB26A" w:rsidR="001F3598" w:rsidRDefault="001F3598" w:rsidP="001F359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To start, we would like to know more about your experiences during the COVID-19 outbreak. After, we will ask more </w:t>
            </w:r>
            <w:r w:rsidR="00B11D0E">
              <w:rPr>
                <w:rFonts w:asciiTheme="majorHAnsi" w:hAnsiTheme="majorHAnsi" w:cstheme="majorHAnsi"/>
                <w:sz w:val="22"/>
                <w:szCs w:val="22"/>
              </w:rPr>
              <w:t xml:space="preserve">detailed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questions but to begin, please tell us the story of your life during COVID-19. Please start the story where you like and take as much time as you need.</w:t>
            </w:r>
          </w:p>
          <w:p w14:paraId="0B46CEEB" w14:textId="0A03A1D1" w:rsidR="001F3598" w:rsidRDefault="001F3598" w:rsidP="001F3598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>when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they are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finish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 Thank you for sharing your story. I would like to ask you more about [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insert 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>1-2</w:t>
            </w:r>
            <w:r w:rsidRPr="00F406B7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questions that you would like to probe on from their stor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.</w:t>
            </w:r>
          </w:p>
          <w:p w14:paraId="367CBC21" w14:textId="77777777" w:rsidR="001F3598" w:rsidRDefault="001F3598" w:rsidP="001F3598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A49FEA6" w14:textId="77777777" w:rsidR="001F3598" w:rsidRDefault="001F3598" w:rsidP="001F3598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robe: 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during the narrative, </w:t>
            </w:r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>try not to interrupt for details – note any questions you would like to probe on, use acknowledgement probes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, e.g. ok, yes, </w:t>
            </w:r>
            <w:proofErr w:type="spellStart"/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>mhhh</w:t>
            </w:r>
            <w:proofErr w:type="spellEnd"/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nd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gentle probes, e.g.</w:t>
            </w:r>
            <w:r w:rsidRPr="00235E5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“is there anything else you would like to add” or “what else happened?”</w:t>
            </w: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nd then ask follow-up questions after.]</w:t>
            </w:r>
          </w:p>
          <w:p w14:paraId="4EF0D767" w14:textId="558C50A4" w:rsidR="001F3598" w:rsidRPr="0035183B" w:rsidRDefault="001F3598" w:rsidP="001F3598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</w:tc>
      </w:tr>
      <w:tr w:rsidR="001F3598" w:rsidRPr="005A5DDF" w14:paraId="3D6A9BC6" w14:textId="77777777" w:rsidTr="00DC0A80">
        <w:tc>
          <w:tcPr>
            <w:tcW w:w="8856" w:type="dxa"/>
            <w:shd w:val="clear" w:color="auto" w:fill="B3B3B3"/>
          </w:tcPr>
          <w:p w14:paraId="5A8863D4" w14:textId="6D0A4B74" w:rsidR="001F3598" w:rsidRPr="00EE6FBA" w:rsidRDefault="006063CD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art 2</w:t>
            </w:r>
            <w:r w:rsidR="001F3598" w:rsidRPr="00EE6FBA">
              <w:rPr>
                <w:rFonts w:asciiTheme="majorHAnsi" w:hAnsiTheme="majorHAnsi" w:cstheme="majorHAnsi"/>
                <w:b/>
                <w:sz w:val="22"/>
                <w:szCs w:val="22"/>
              </w:rPr>
              <w:t>: How is COVID-19 understood in different locales?</w:t>
            </w:r>
          </w:p>
        </w:tc>
      </w:tr>
      <w:tr w:rsidR="001F3598" w:rsidRPr="005A5DDF" w14:paraId="11A25756" w14:textId="77777777" w:rsidTr="005817A6">
        <w:tc>
          <w:tcPr>
            <w:tcW w:w="8856" w:type="dxa"/>
            <w:tcBorders>
              <w:bottom w:val="single" w:sz="4" w:space="0" w:color="auto"/>
            </w:tcBorders>
          </w:tcPr>
          <w:p w14:paraId="61287234" w14:textId="77777777" w:rsidR="001F3598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51D6B85" w14:textId="77777777" w:rsidR="0027465C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opics: COVID-19 knowledge, health care seeking changes, information</w:t>
            </w:r>
          </w:p>
          <w:p w14:paraId="38528239" w14:textId="386EFE45" w:rsidR="001F3598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08823ECF" w14:textId="77777777" w:rsidR="002171EA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ould you tell me more about what you know about COVID-19? </w:t>
            </w:r>
          </w:p>
          <w:p w14:paraId="39D33F5B" w14:textId="4299B7EE" w:rsidR="001F3598" w:rsidRPr="002171EA" w:rsidRDefault="001F3598" w:rsidP="002171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536EDB"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otential </w:t>
            </w:r>
            <w:r w:rsidRPr="00536EDB">
              <w:rPr>
                <w:rFonts w:asciiTheme="majorHAnsi" w:hAnsiTheme="majorHAnsi" w:cstheme="majorHAnsi"/>
                <w:i/>
                <w:sz w:val="22"/>
                <w:szCs w:val="22"/>
              </w:rPr>
              <w:t>probes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: where did it come from? </w:t>
            </w:r>
            <w:r w:rsidRPr="002171EA">
              <w:rPr>
                <w:rFonts w:asciiTheme="majorHAnsi" w:hAnsiTheme="majorHAnsi" w:cstheme="majorHAnsi"/>
                <w:i/>
                <w:sz w:val="22"/>
                <w:szCs w:val="22"/>
              </w:rPr>
              <w:t>How does it spread? Is it dangerous? Who gets it? Is anyone at more/less risk to acquire it?</w:t>
            </w:r>
            <w:r w:rsidR="00536EDB" w:rsidRPr="002171E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dd additional probes from survey results</w:t>
            </w:r>
            <w:r w:rsidRPr="002171EA">
              <w:rPr>
                <w:rFonts w:asciiTheme="majorHAnsi" w:hAnsiTheme="majorHAnsi" w:cstheme="majorHAnsi"/>
                <w:i/>
                <w:sz w:val="22"/>
                <w:szCs w:val="22"/>
              </w:rPr>
              <w:t>]</w:t>
            </w:r>
            <w:r w:rsidRPr="002171EA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62E389D4" w14:textId="731F79D5" w:rsidR="001F3598" w:rsidRPr="00235E5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at are the symptoms of </w:t>
            </w:r>
            <w:r w:rsidR="00536EDB">
              <w:rPr>
                <w:rFonts w:asciiTheme="majorHAnsi" w:hAnsiTheme="majorHAnsi" w:cstheme="majorHAnsi"/>
                <w:sz w:val="22"/>
                <w:szCs w:val="22"/>
              </w:rPr>
              <w:t>COVID-1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14:paraId="288A8E48" w14:textId="314B12E5" w:rsidR="001F3598" w:rsidRPr="00235E5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Before the </w:t>
            </w:r>
            <w:r w:rsidR="002171EA">
              <w:rPr>
                <w:rFonts w:asciiTheme="majorHAnsi" w:hAnsiTheme="majorHAnsi" w:cstheme="majorHAnsi"/>
                <w:sz w:val="22"/>
                <w:szCs w:val="22"/>
              </w:rPr>
              <w:t xml:space="preserve">COVID-19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outbreak, what would you do if you had similar symptoms</w:t>
            </w:r>
            <w:r w:rsidR="002171EA">
              <w:rPr>
                <w:rFonts w:asciiTheme="majorHAnsi" w:hAnsiTheme="majorHAnsi" w:cstheme="majorHAnsi"/>
                <w:sz w:val="22"/>
                <w:szCs w:val="22"/>
              </w:rPr>
              <w:t xml:space="preserve"> to those you just list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14:paraId="7C8C9C21" w14:textId="77777777" w:rsidR="002171EA" w:rsidRPr="002171EA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as that changed since COVID-19</w:t>
            </w:r>
            <w:r w:rsidRPr="00235E5F">
              <w:rPr>
                <w:rFonts w:asciiTheme="majorHAnsi" w:hAnsiTheme="majorHAnsi" w:cstheme="majorHAnsi"/>
                <w:sz w:val="22"/>
                <w:szCs w:val="22"/>
              </w:rPr>
              <w:t xml:space="preserve">? </w:t>
            </w:r>
          </w:p>
          <w:p w14:paraId="31020891" w14:textId="5FC4FF56" w:rsidR="001F3598" w:rsidRPr="002171EA" w:rsidRDefault="001F3598" w:rsidP="002171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235E5F">
              <w:rPr>
                <w:rFonts w:asciiTheme="majorHAnsi" w:hAnsiTheme="majorHAnsi" w:cstheme="majorHAnsi"/>
                <w:sz w:val="22"/>
                <w:szCs w:val="22"/>
              </w:rPr>
              <w:t>Wh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or why not</w:t>
            </w:r>
            <w:r w:rsidRPr="00235E5F">
              <w:rPr>
                <w:rFonts w:asciiTheme="majorHAnsi" w:hAnsiTheme="majorHAnsi" w:cstheme="majorHAnsi"/>
                <w:sz w:val="22"/>
                <w:szCs w:val="22"/>
              </w:rPr>
              <w:t>?</w:t>
            </w:r>
          </w:p>
          <w:p w14:paraId="238466AD" w14:textId="7B4E716D" w:rsidR="002171EA" w:rsidRPr="00235E5F" w:rsidRDefault="002171EA" w:rsidP="002171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[if yes]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Could you elaborate on how it has changed?</w:t>
            </w:r>
          </w:p>
          <w:p w14:paraId="7DAA4577" w14:textId="77777777" w:rsidR="001F3598" w:rsidRPr="000E49AF" w:rsidRDefault="001F3598" w:rsidP="001F3598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E500F79" w14:textId="48846CFA" w:rsidR="001F3598" w:rsidRPr="000E49A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Where do you and your family obtain information about COVID-19?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probes, if necessary</w:t>
            </w: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 xml:space="preserve">: </w:t>
            </w:r>
            <w:r w:rsidRPr="000E49AF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TV, social media (Facebook, </w:t>
            </w:r>
            <w:proofErr w:type="spellStart"/>
            <w:r w:rsidRPr="000E49AF">
              <w:rPr>
                <w:rFonts w:asciiTheme="majorHAnsi" w:hAnsiTheme="majorHAnsi" w:cstheme="majorHAnsi"/>
                <w:i/>
                <w:sz w:val="22"/>
                <w:szCs w:val="22"/>
              </w:rPr>
              <w:t>Zalo</w:t>
            </w:r>
            <w:proofErr w:type="spellEnd"/>
            <w:r w:rsidRPr="000E49AF">
              <w:rPr>
                <w:rFonts w:asciiTheme="majorHAnsi" w:hAnsiTheme="majorHAnsi" w:cstheme="majorHAnsi"/>
                <w:i/>
                <w:sz w:val="22"/>
                <w:szCs w:val="22"/>
              </w:rPr>
              <w:t>), radio, friends, family, healthcare professionals]</w:t>
            </w:r>
          </w:p>
          <w:p w14:paraId="3BEF6DFC" w14:textId="4239C22F" w:rsidR="001F3598" w:rsidRPr="000E49AF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Could you tell me more about the types of information provided from these sources?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probe: What are some of the exact messages or information (‘facts’) that you remember from these sources?]</w:t>
            </w:r>
          </w:p>
          <w:p w14:paraId="7B9A9076" w14:textId="0F2F116F" w:rsidR="001F3598" w:rsidRPr="00157C8C" w:rsidRDefault="001F3598" w:rsidP="00157C8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 xml:space="preserve">Are there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s</w:t>
            </w: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ources that are not trust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by the community in general</w:t>
            </w:r>
            <w:r w:rsidRPr="000E49AF">
              <w:rPr>
                <w:rFonts w:asciiTheme="majorHAnsi" w:hAnsiTheme="majorHAnsi" w:cstheme="majorHAnsi"/>
                <w:sz w:val="22"/>
                <w:szCs w:val="22"/>
              </w:rPr>
              <w:t>? If yes, how do you know if the information is good or bad (or true or ‘fake’)?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robe about any survey </w:t>
            </w:r>
            <w:r w:rsidR="002171E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or media 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results]</w:t>
            </w:r>
          </w:p>
          <w:p w14:paraId="51ADBFC2" w14:textId="754A992A" w:rsidR="001F3598" w:rsidRPr="00E363FB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3598" w:rsidRPr="005A5DDF" w14:paraId="08F895E2" w14:textId="77777777" w:rsidTr="005817A6">
        <w:tc>
          <w:tcPr>
            <w:tcW w:w="8856" w:type="dxa"/>
            <w:shd w:val="pct30" w:color="auto" w:fill="auto"/>
          </w:tcPr>
          <w:p w14:paraId="5CB0E2C5" w14:textId="3DEA562C" w:rsidR="001F3598" w:rsidRPr="00EE6FBA" w:rsidRDefault="006063CD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Part 3</w:t>
            </w:r>
            <w:r w:rsidR="001F3598" w:rsidRPr="00EE6FBA">
              <w:rPr>
                <w:rFonts w:asciiTheme="majorHAnsi" w:hAnsiTheme="majorHAnsi" w:cstheme="majorHAnsi"/>
                <w:b/>
                <w:sz w:val="22"/>
                <w:szCs w:val="22"/>
              </w:rPr>
              <w:t>: Disease transmission, adherence to public health guidelines, and ad hoc harm reduction</w:t>
            </w:r>
          </w:p>
        </w:tc>
      </w:tr>
      <w:tr w:rsidR="001F3598" w:rsidRPr="005A5DDF" w14:paraId="43D1540B" w14:textId="77777777" w:rsidTr="002A4E77">
        <w:tc>
          <w:tcPr>
            <w:tcW w:w="8856" w:type="dxa"/>
            <w:tcBorders>
              <w:bottom w:val="single" w:sz="4" w:space="0" w:color="auto"/>
            </w:tcBorders>
          </w:tcPr>
          <w:p w14:paraId="0113521B" w14:textId="77777777" w:rsidR="005539C6" w:rsidRDefault="005539C6" w:rsidP="005539C6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845751C" w14:textId="5D4195CC" w:rsidR="005539C6" w:rsidRDefault="005539C6" w:rsidP="005539C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We have a few questions about various measures you and your family have taken in response to COVID-19. By family, for these questions, we mean those who are living in your home with you.</w:t>
            </w:r>
          </w:p>
          <w:p w14:paraId="3A797EAC" w14:textId="77777777" w:rsidR="005539C6" w:rsidRPr="005539C6" w:rsidRDefault="005539C6" w:rsidP="005539C6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5916936E" w14:textId="0C3424DA" w:rsidR="005539C6" w:rsidRPr="00D96B3A" w:rsidRDefault="005539C6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Who all is living in your home right now?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probe: # of people, generation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  <w:p w14:paraId="47767F1C" w14:textId="7A2EF571" w:rsidR="00D96B3A" w:rsidRPr="00EE6FBA" w:rsidRDefault="00D96B3A" w:rsidP="00D96B3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as this changed since before COVID-19? If yes, how and why?</w:t>
            </w:r>
          </w:p>
          <w:p w14:paraId="55F10DC0" w14:textId="77777777" w:rsidR="00EE6FBA" w:rsidRPr="0027465C" w:rsidRDefault="00EE6FBA" w:rsidP="00EE6FBA">
            <w:pPr>
              <w:pStyle w:val="ListParagraph"/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499D5177" w14:textId="420F3FEC" w:rsidR="00D96B3A" w:rsidRPr="00D96B3A" w:rsidRDefault="0027465C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at are the three biggest changes that have occurred for 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you and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your family since COVID-19</w:t>
            </w:r>
            <w:r w:rsidR="007F1A71">
              <w:rPr>
                <w:rFonts w:asciiTheme="majorHAnsi" w:hAnsiTheme="majorHAnsi" w:cstheme="majorHAnsi"/>
                <w:sz w:val="22"/>
                <w:szCs w:val="22"/>
              </w:rPr>
              <w:t xml:space="preserve"> (or during COVID-19)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</w:t>
            </w:r>
            <w:r w:rsidR="00EE6FBA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786ACD0E" w14:textId="05CB8F37" w:rsidR="00D96B3A" w:rsidRDefault="00EE6FBA" w:rsidP="00D96B3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EE6FBA">
              <w:rPr>
                <w:rFonts w:asciiTheme="majorHAnsi" w:hAnsiTheme="majorHAnsi" w:cstheme="majorHAnsi"/>
                <w:i/>
                <w:sz w:val="22"/>
                <w:szCs w:val="22"/>
              </w:rPr>
              <w:t>probe for details on specific situations</w:t>
            </w:r>
            <w:r w:rsidR="00D96B3A">
              <w:rPr>
                <w:rFonts w:asciiTheme="majorHAnsi" w:hAnsiTheme="majorHAnsi" w:cstheme="majorHAnsi"/>
                <w:i/>
                <w:sz w:val="22"/>
                <w:szCs w:val="22"/>
              </w:rPr>
              <w:t>, for each challenge]</w:t>
            </w:r>
            <w:r w:rsidRPr="00EE6FB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</w:t>
            </w:r>
            <w:r w:rsidR="00D96B3A" w:rsidRPr="00D96B3A">
              <w:rPr>
                <w:rFonts w:asciiTheme="majorHAnsi" w:hAnsiTheme="majorHAnsi" w:cstheme="majorHAnsi"/>
                <w:sz w:val="22"/>
                <w:szCs w:val="22"/>
              </w:rPr>
              <w:t>Did you have these challenges prior to COVID-19?</w:t>
            </w:r>
            <w:r w:rsid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</w:t>
            </w:r>
          </w:p>
          <w:p w14:paraId="4DFA487E" w14:textId="6D41F5C3" w:rsidR="0027465C" w:rsidRPr="00D96B3A" w:rsidRDefault="00D96B3A" w:rsidP="00D96B3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[if had challenges before] </w:t>
            </w:r>
            <w:r w:rsidRPr="00D96B3A">
              <w:rPr>
                <w:rFonts w:asciiTheme="majorHAnsi" w:hAnsiTheme="majorHAnsi" w:cstheme="majorHAnsi"/>
                <w:sz w:val="22"/>
                <w:szCs w:val="22"/>
              </w:rPr>
              <w:t xml:space="preserve">Has this challenge become better or worse for you and your family? Why and how? </w:t>
            </w:r>
            <w:r w:rsidR="00EE6FBA" w:rsidRPr="00D96B3A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40B9DFBC" w14:textId="77777777" w:rsidR="0027465C" w:rsidRPr="0027465C" w:rsidRDefault="0027465C" w:rsidP="0027465C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72C2D86F" w14:textId="6D446E00" w:rsidR="001F3598" w:rsidRPr="00EE6FBA" w:rsidRDefault="001F3598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What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 xml:space="preserve">do you think you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hould you do to protect yourself and your family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during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this outbreak</w:t>
            </w:r>
            <w:r w:rsidR="0075788C">
              <w:rPr>
                <w:rFonts w:asciiTheme="majorHAnsi" w:hAnsiTheme="majorHAnsi" w:cstheme="majorHAnsi"/>
                <w:sz w:val="22"/>
                <w:szCs w:val="22"/>
              </w:rPr>
              <w:t xml:space="preserve"> or future outbreak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?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5539C6" w:rsidRPr="005539C6">
              <w:rPr>
                <w:rFonts w:asciiTheme="majorHAnsi" w:hAnsiTheme="majorHAnsi" w:cstheme="majorHAnsi"/>
                <w:i/>
                <w:sz w:val="22"/>
                <w:szCs w:val="22"/>
              </w:rPr>
              <w:t>probe: for each method, ask their perception of the effectiveness and how easy or difficult it is for them and their family to do it</w:t>
            </w:r>
            <w:r w:rsid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and why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  <w:p w14:paraId="0AE24913" w14:textId="77777777" w:rsidR="00EE6FBA" w:rsidRPr="00EE6FBA" w:rsidRDefault="00EE6FBA" w:rsidP="00EE6FBA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</w:p>
          <w:p w14:paraId="1BAA5037" w14:textId="527C3483" w:rsidR="005539C6" w:rsidRDefault="005539C6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if not discussed in q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2] What was it (or is it) like </w:t>
            </w:r>
            <w:r w:rsidRPr="00C639A9">
              <w:rPr>
                <w:rFonts w:asciiTheme="majorHAnsi" w:hAnsiTheme="majorHAnsi" w:cstheme="majorHAnsi"/>
                <w:b/>
                <w:sz w:val="22"/>
                <w:szCs w:val="22"/>
              </w:rPr>
              <w:t>to isolate at hom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? Was there anything that made it more difficult or easier for you and your family? If yes, what were they?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 [</w:t>
            </w:r>
            <w:r w:rsidR="0027465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probe: work related, care taking responsibilities outside the home, family interaction</w:t>
            </w:r>
            <w:r w:rsidR="00C639A9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, family relationship dynamics</w:t>
            </w:r>
            <w:r w:rsidR="0027465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, </w:t>
            </w:r>
            <w:proofErr w:type="spellStart"/>
            <w:r w:rsidR="0027465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etc</w:t>
            </w:r>
            <w:proofErr w:type="spellEnd"/>
            <w:r w:rsidR="0027465C">
              <w:rPr>
                <w:rFonts w:asciiTheme="majorHAnsi" w:hAnsiTheme="majorHAnsi" w:cstheme="majorHAnsi"/>
                <w:sz w:val="22"/>
                <w:szCs w:val="22"/>
              </w:rPr>
              <w:t>]</w:t>
            </w:r>
            <w:r w:rsidR="00C639A9">
              <w:rPr>
                <w:rFonts w:asciiTheme="majorHAnsi" w:hAnsiTheme="majorHAnsi" w:cstheme="majorHAnsi"/>
                <w:sz w:val="22"/>
                <w:szCs w:val="22"/>
              </w:rPr>
              <w:t xml:space="preserve">. </w:t>
            </w:r>
          </w:p>
          <w:p w14:paraId="4B92E0B3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4F546799" w14:textId="784E16D4" w:rsidR="00497EAC" w:rsidRPr="00497EAC" w:rsidRDefault="0027465C" w:rsidP="00497EA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How did </w:t>
            </w:r>
            <w:r w:rsidRPr="00497EAC">
              <w:rPr>
                <w:rFonts w:asciiTheme="majorHAnsi" w:hAnsiTheme="majorHAnsi" w:cstheme="majorHAnsi"/>
                <w:b/>
                <w:sz w:val="22"/>
                <w:szCs w:val="22"/>
              </w:rPr>
              <w:t>the isolate at hom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order change your practices for events that typically involve a social gathering?</w:t>
            </w:r>
            <w:r w:rsidRPr="00E363FB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497EA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robe if </w:t>
            </w:r>
            <w:proofErr w:type="gramStart"/>
            <w:r w:rsidR="00497EA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necessary</w:t>
            </w:r>
            <w:proofErr w:type="gramEnd"/>
            <w:r w:rsidR="00497EA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 </w:t>
            </w:r>
            <w:r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e.g. religious activities, weddings, funerals, births, graduation, other common rituals </w:t>
            </w:r>
            <w:r w:rsidR="00497EAC"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for that socie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). </w:t>
            </w:r>
          </w:p>
          <w:p w14:paraId="41754069" w14:textId="63B00E4F" w:rsidR="0027465C" w:rsidRDefault="0027465C" w:rsidP="00497EAC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ould you give an example of how you changed your activities related to these events? </w:t>
            </w:r>
          </w:p>
          <w:p w14:paraId="3431723F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E84E4C7" w14:textId="24F7AEF2" w:rsidR="0075788C" w:rsidRDefault="0075788C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How did/does the COVID-19</w:t>
            </w:r>
            <w:r w:rsidR="00C639A9">
              <w:rPr>
                <w:rFonts w:asciiTheme="majorHAnsi" w:hAnsiTheme="majorHAnsi" w:cstheme="majorHAnsi"/>
                <w:sz w:val="22"/>
                <w:szCs w:val="22"/>
              </w:rPr>
              <w:t xml:space="preserve"> and the public health respons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mpact your daily life? 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 xml:space="preserve">probe about livelihoods, </w:t>
            </w:r>
            <w:r w:rsidR="00C639A9"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healthcare seeking (routine + vaccinations</w:t>
            </w:r>
            <w:r w:rsidR="00C639A9">
              <w:rPr>
                <w:rFonts w:asciiTheme="majorHAnsi" w:hAnsiTheme="majorHAnsi" w:cstheme="majorHAnsi"/>
                <w:sz w:val="22"/>
                <w:szCs w:val="22"/>
              </w:rPr>
              <w:t>)]</w:t>
            </w:r>
          </w:p>
          <w:p w14:paraId="6B49733E" w14:textId="77777777" w:rsidR="0075788C" w:rsidRPr="0075788C" w:rsidRDefault="0075788C" w:rsidP="0075788C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088FFB91" w14:textId="7562DD7C" w:rsidR="00497EAC" w:rsidRPr="00497EAC" w:rsidRDefault="00497EAC" w:rsidP="00497EA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if active or past contact tracing in communi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] 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What do you think about the contract tracing that 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>governments are</w:t>
            </w:r>
            <w:r w:rsidR="00B11D0E">
              <w:rPr>
                <w:rFonts w:asciiTheme="majorHAnsi" w:hAnsiTheme="majorHAnsi" w:cstheme="majorHAnsi"/>
                <w:sz w:val="22"/>
                <w:szCs w:val="22"/>
              </w:rPr>
              <w:t xml:space="preserve"> conducting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 in order to identify contacts of those with confirmed COVID-19? </w:t>
            </w:r>
          </w:p>
          <w:p w14:paraId="78B290E5" w14:textId="6CD7DF72" w:rsidR="0027465C" w:rsidRDefault="00B11D0E" w:rsidP="00497EAC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think this is an effective measure? Why or why not?</w:t>
            </w:r>
          </w:p>
          <w:p w14:paraId="30A40CEE" w14:textId="24A6C2FE" w:rsidR="00497EAC" w:rsidRDefault="00497EAC" w:rsidP="00497EAC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 you think it is an invasion of personal privacy?</w:t>
            </w:r>
          </w:p>
          <w:p w14:paraId="397F5D4B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BEE7BD8" w14:textId="77777777" w:rsidR="009A25EA" w:rsidRDefault="009A25EA" w:rsidP="00B949ED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497EAC">
              <w:rPr>
                <w:rFonts w:asciiTheme="majorHAnsi" w:hAnsiTheme="majorHAnsi" w:cstheme="majorHAnsi"/>
                <w:i/>
                <w:sz w:val="22"/>
                <w:szCs w:val="22"/>
              </w:rPr>
              <w:t>if active or past contact tracing in communi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]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Have you</w:t>
            </w:r>
            <w:r w:rsidR="0027465C">
              <w:rPr>
                <w:rFonts w:asciiTheme="majorHAnsi" w:hAnsiTheme="majorHAnsi" w:cstheme="majorHAnsi"/>
                <w:sz w:val="22"/>
                <w:szCs w:val="22"/>
              </w:rPr>
              <w:t xml:space="preserve"> or a family member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 xml:space="preserve"> been involved in c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>ontact tracing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: </w:t>
            </w:r>
            <w:r w:rsidR="005539C6">
              <w:rPr>
                <w:rFonts w:asciiTheme="majorHAnsi" w:hAnsiTheme="majorHAnsi" w:cstheme="majorHAnsi"/>
                <w:sz w:val="22"/>
                <w:szCs w:val="22"/>
              </w:rPr>
              <w:t>either had to provide information on your contacts or have been informed that you were potentially exposed through a contact?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  <w:p w14:paraId="39D1C302" w14:textId="3255AD84" w:rsidR="005539C6" w:rsidRDefault="0027465C" w:rsidP="009A25EA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If yes, what was that </w:t>
            </w:r>
            <w:r w:rsidR="00B11D0E">
              <w:rPr>
                <w:rFonts w:asciiTheme="majorHAnsi" w:hAnsiTheme="majorHAnsi" w:cstheme="majorHAnsi"/>
                <w:sz w:val="22"/>
                <w:szCs w:val="22"/>
              </w:rPr>
              <w:t xml:space="preserve">experience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like?</w:t>
            </w:r>
          </w:p>
          <w:p w14:paraId="0CE4D901" w14:textId="75B5B01B" w:rsidR="001F3598" w:rsidRPr="0027465C" w:rsidRDefault="001F3598" w:rsidP="0027465C">
            <w:pPr>
              <w:ind w:left="360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E2E5DCD" w14:textId="430C9C38" w:rsidR="001F3598" w:rsidRPr="00B949ED" w:rsidRDefault="001F3598" w:rsidP="00B949E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F3598" w:rsidRPr="005A5DDF" w14:paraId="13682BD4" w14:textId="77777777" w:rsidTr="002A4E77">
        <w:tc>
          <w:tcPr>
            <w:tcW w:w="8856" w:type="dxa"/>
            <w:shd w:val="clear" w:color="auto" w:fill="E7E6E6" w:themeFill="background2"/>
          </w:tcPr>
          <w:p w14:paraId="56A858EC" w14:textId="770653C3" w:rsidR="001F3598" w:rsidRPr="00EE6FBA" w:rsidRDefault="006063CD" w:rsidP="001F3598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lastRenderedPageBreak/>
              <w:t>Part 4</w:t>
            </w:r>
            <w:r w:rsidR="001F3598" w:rsidRPr="00EE6FBA">
              <w:rPr>
                <w:rFonts w:asciiTheme="majorHAnsi" w:hAnsiTheme="majorHAnsi" w:cstheme="majorHAnsi"/>
                <w:b/>
                <w:sz w:val="22"/>
                <w:szCs w:val="22"/>
              </w:rPr>
              <w:t>: Social stigma and ‘othering’ associated with COVID-19</w:t>
            </w:r>
          </w:p>
        </w:tc>
      </w:tr>
      <w:tr w:rsidR="001F3598" w:rsidRPr="005A5DDF" w14:paraId="4DEAB6F9" w14:textId="77777777" w:rsidTr="00DC0A80">
        <w:tc>
          <w:tcPr>
            <w:tcW w:w="8856" w:type="dxa"/>
          </w:tcPr>
          <w:p w14:paraId="0AF54A79" w14:textId="77777777" w:rsidR="001F3598" w:rsidRPr="005A5DDF" w:rsidRDefault="001F3598" w:rsidP="001F359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A00610C" w14:textId="77777777" w:rsidR="005008C7" w:rsidRDefault="001F3598" w:rsidP="00FB79DF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Are there specific groups who are more responsible for the spread of COVID-19 in 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D96B3A"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insert country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>] or more broadl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? </w:t>
            </w:r>
          </w:p>
          <w:p w14:paraId="10F05F71" w14:textId="7AB48E7E" w:rsidR="005008C7" w:rsidRDefault="005008C7" w:rsidP="005008C7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>If ye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W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ho are these groups? </w:t>
            </w:r>
          </w:p>
          <w:p w14:paraId="6B9F88BB" w14:textId="4692F154" w:rsidR="002A4E77" w:rsidRDefault="005008C7" w:rsidP="005008C7">
            <w:pPr>
              <w:pStyle w:val="ListParagraph"/>
              <w:numPr>
                <w:ilvl w:val="1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If yes] W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>hy do you think they are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 xml:space="preserve"> more</w:t>
            </w:r>
            <w:r w:rsidR="001F3598">
              <w:rPr>
                <w:rFonts w:asciiTheme="majorHAnsi" w:hAnsiTheme="majorHAnsi" w:cstheme="majorHAnsi"/>
                <w:sz w:val="22"/>
                <w:szCs w:val="22"/>
              </w:rPr>
              <w:t xml:space="preserve"> responsible for the spread of COVID-19?</w:t>
            </w:r>
          </w:p>
          <w:p w14:paraId="2ACE910C" w14:textId="77777777" w:rsidR="00EE6FBA" w:rsidRPr="00EE6FBA" w:rsidRDefault="00EE6FBA" w:rsidP="00EE6FBA">
            <w:pPr>
              <w:ind w:left="360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B776346" w14:textId="00B61B6C" w:rsidR="001F3598" w:rsidRDefault="001F3598" w:rsidP="0027465C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o you think </w:t>
            </w:r>
            <w:r w:rsidR="007546E6" w:rsidRPr="007546E6">
              <w:rPr>
                <w:rFonts w:asciiTheme="majorHAnsi" w:hAnsiTheme="majorHAnsi" w:cstheme="majorHAnsi"/>
                <w:i/>
                <w:sz w:val="22"/>
                <w:szCs w:val="22"/>
                <w:u w:val="single"/>
              </w:rPr>
              <w:t xml:space="preserve">all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health care workers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 and health care staf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 xml:space="preserve">should 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>temporarily live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 xml:space="preserve"> in a space away from their families</w:t>
            </w:r>
            <w:r w:rsidR="00D96B3A">
              <w:rPr>
                <w:rFonts w:asciiTheme="majorHAnsi" w:hAnsiTheme="majorHAnsi" w:cstheme="majorHAnsi"/>
                <w:sz w:val="22"/>
                <w:szCs w:val="22"/>
              </w:rPr>
              <w:t xml:space="preserve"> during COVID-19</w:t>
            </w:r>
            <w:r w:rsidR="007546E6">
              <w:rPr>
                <w:rFonts w:asciiTheme="majorHAnsi" w:hAnsiTheme="majorHAnsi" w:cstheme="majorHAnsi"/>
                <w:sz w:val="22"/>
                <w:szCs w:val="22"/>
              </w:rPr>
              <w:t>?</w:t>
            </w:r>
            <w:r w:rsidR="00035E0F">
              <w:rPr>
                <w:rFonts w:asciiTheme="majorHAnsi" w:hAnsiTheme="majorHAnsi" w:cstheme="majorHAnsi"/>
                <w:sz w:val="22"/>
                <w:szCs w:val="22"/>
              </w:rPr>
              <w:t xml:space="preserve"> Why or why not?</w:t>
            </w:r>
          </w:p>
          <w:p w14:paraId="2D6E3BC9" w14:textId="77777777" w:rsidR="00EE6FBA" w:rsidRPr="00EE6FBA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5D5BD0EE" w14:textId="6546B860" w:rsidR="00FB79DF" w:rsidRDefault="00035E0F" w:rsidP="00EE6FBA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if not mentioned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] Do you think health care workers who are working at quarantine facilities or hospitals with known COVID-19 cases should 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>temporarily liv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in a space away from their families?</w:t>
            </w:r>
            <w:r w:rsidR="00FB79DF">
              <w:rPr>
                <w:rFonts w:asciiTheme="majorHAnsi" w:hAnsiTheme="majorHAnsi" w:cstheme="majorHAnsi"/>
                <w:sz w:val="22"/>
                <w:szCs w:val="22"/>
              </w:rPr>
              <w:t xml:space="preserve"> Why or why not?</w:t>
            </w:r>
          </w:p>
          <w:p w14:paraId="06CE4E82" w14:textId="77777777" w:rsidR="00D96B3A" w:rsidRPr="00D96B3A" w:rsidRDefault="00D96B3A" w:rsidP="00D96B3A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51C3947" w14:textId="1D2CB8D2" w:rsidR="00D96B3A" w:rsidRPr="00EE6FBA" w:rsidRDefault="00D96B3A" w:rsidP="00EE6FBA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[</w:t>
            </w:r>
            <w:r w:rsidRPr="00D96B3A">
              <w:rPr>
                <w:rFonts w:asciiTheme="majorHAnsi" w:hAnsiTheme="majorHAnsi" w:cstheme="majorHAnsi"/>
                <w:i/>
                <w:sz w:val="22"/>
                <w:szCs w:val="22"/>
              </w:rPr>
              <w:t>add country specific questions, as appropriat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]</w:t>
            </w:r>
          </w:p>
          <w:p w14:paraId="74909454" w14:textId="77777777" w:rsidR="00035E0F" w:rsidRPr="00035E0F" w:rsidRDefault="00035E0F" w:rsidP="00035E0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79A51A31" w14:textId="7DA84EEA" w:rsidR="001F3598" w:rsidRPr="007546E6" w:rsidRDefault="001F3598" w:rsidP="007546E6">
            <w:pPr>
              <w:rPr>
                <w:rFonts w:asciiTheme="majorHAnsi" w:hAnsiTheme="majorHAnsi" w:cstheme="majorHAnsi"/>
                <w:i/>
                <w:sz w:val="22"/>
                <w:szCs w:val="22"/>
              </w:rPr>
            </w:pPr>
            <w:r w:rsidRPr="007546E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</w:tr>
      <w:tr w:rsidR="00EE6FBA" w:rsidRPr="005A5DDF" w14:paraId="52BA75CA" w14:textId="77777777" w:rsidTr="00EE6FBA">
        <w:tc>
          <w:tcPr>
            <w:tcW w:w="8856" w:type="dxa"/>
            <w:shd w:val="pct30" w:color="auto" w:fill="auto"/>
          </w:tcPr>
          <w:p w14:paraId="1E197C18" w14:textId="0E6CB36F" w:rsidR="00EE6FBA" w:rsidRPr="006063CD" w:rsidRDefault="006063CD" w:rsidP="001F3598">
            <w:pPr>
              <w:rPr>
                <w:rFonts w:asciiTheme="majorHAnsi" w:hAnsiTheme="majorHAnsi" w:cstheme="majorHAnsi"/>
                <w:b/>
                <w:sz w:val="28"/>
                <w:szCs w:val="28"/>
              </w:rPr>
            </w:pPr>
            <w:r w:rsidRPr="006063CD">
              <w:rPr>
                <w:rFonts w:asciiTheme="majorHAnsi" w:hAnsiTheme="majorHAnsi" w:cstheme="majorHAnsi"/>
                <w:b/>
                <w:sz w:val="28"/>
                <w:szCs w:val="28"/>
              </w:rPr>
              <w:lastRenderedPageBreak/>
              <w:t>Wrap Up</w:t>
            </w:r>
          </w:p>
        </w:tc>
      </w:tr>
      <w:tr w:rsidR="00EE6FBA" w:rsidRPr="005A5DDF" w14:paraId="44B342D8" w14:textId="77777777" w:rsidTr="00DC0A80">
        <w:tc>
          <w:tcPr>
            <w:tcW w:w="8856" w:type="dxa"/>
          </w:tcPr>
          <w:p w14:paraId="34F58869" w14:textId="77777777" w:rsidR="00EE6FBA" w:rsidRPr="00FB79DF" w:rsidRDefault="00EE6FBA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330A765" w14:textId="73B4A575" w:rsidR="00EE6FBA" w:rsidRDefault="00EE6FBA" w:rsidP="00CB4FA5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  <w:r w:rsidRPr="00EE6FBA">
              <w:rPr>
                <w:rFonts w:asciiTheme="majorHAnsi" w:hAnsiTheme="majorHAnsi" w:cstheme="majorHAnsi"/>
                <w:sz w:val="22"/>
                <w:szCs w:val="22"/>
              </w:rPr>
              <w:t xml:space="preserve">Is there anything else you would like to add to our discussion related to </w:t>
            </w:r>
            <w:r w:rsidR="005008C7">
              <w:rPr>
                <w:rFonts w:asciiTheme="majorHAnsi" w:hAnsiTheme="majorHAnsi" w:cstheme="majorHAnsi"/>
                <w:sz w:val="22"/>
                <w:szCs w:val="22"/>
              </w:rPr>
              <w:t xml:space="preserve">your experiences of </w:t>
            </w:r>
            <w:r w:rsidR="00CB4FA5">
              <w:rPr>
                <w:rFonts w:asciiTheme="majorHAnsi" w:hAnsiTheme="majorHAnsi" w:cstheme="majorHAnsi"/>
                <w:sz w:val="22"/>
                <w:szCs w:val="22"/>
              </w:rPr>
              <w:t>vaccination/</w:t>
            </w:r>
            <w:r w:rsidRPr="00EE6FBA">
              <w:rPr>
                <w:rFonts w:asciiTheme="majorHAnsi" w:hAnsiTheme="majorHAnsi" w:cstheme="majorHAnsi"/>
                <w:sz w:val="22"/>
                <w:szCs w:val="22"/>
              </w:rPr>
              <w:t>COVID-19?</w:t>
            </w:r>
          </w:p>
          <w:p w14:paraId="743C8086" w14:textId="501B7ACE" w:rsidR="00CB4FA5" w:rsidRDefault="00CB4FA5" w:rsidP="00CB4FA5">
            <w:pPr>
              <w:pStyle w:val="ListParagraph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D4394E1" w14:textId="17967920" w:rsidR="00EE6FBA" w:rsidRPr="00EE6FBA" w:rsidRDefault="00CB4FA5" w:rsidP="00EE6FB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f not, this interview ends here. Thank you very much for your time and your answers.</w:t>
            </w:r>
          </w:p>
        </w:tc>
      </w:tr>
    </w:tbl>
    <w:p w14:paraId="35B66EB9" w14:textId="77777777" w:rsidR="00DC0A80" w:rsidRDefault="00DC0A80">
      <w:pPr>
        <w:rPr>
          <w:rFonts w:asciiTheme="majorHAnsi" w:hAnsiTheme="majorHAnsi"/>
        </w:rPr>
      </w:pPr>
    </w:p>
    <w:p w14:paraId="1325F162" w14:textId="77777777" w:rsidR="00DC0A80" w:rsidRDefault="00DC0A80">
      <w:pPr>
        <w:rPr>
          <w:rFonts w:asciiTheme="majorHAnsi" w:hAnsiTheme="majorHAnsi"/>
        </w:rPr>
      </w:pPr>
    </w:p>
    <w:p w14:paraId="31A9E597" w14:textId="77777777" w:rsidR="00DC0A80" w:rsidRDefault="00DC0A80">
      <w:pPr>
        <w:rPr>
          <w:rFonts w:asciiTheme="majorHAnsi" w:hAnsiTheme="majorHAnsi"/>
        </w:rPr>
      </w:pPr>
    </w:p>
    <w:p w14:paraId="5DD9930B" w14:textId="77777777" w:rsidR="00DC0A80" w:rsidRDefault="00DC0A80">
      <w:pPr>
        <w:rPr>
          <w:rFonts w:asciiTheme="majorHAnsi" w:hAnsiTheme="majorHAnsi"/>
        </w:rPr>
      </w:pPr>
    </w:p>
    <w:p w14:paraId="7EEAE7E1" w14:textId="77777777" w:rsidR="00DC0A80" w:rsidRDefault="00DC0A80">
      <w:pPr>
        <w:rPr>
          <w:rFonts w:asciiTheme="majorHAnsi" w:hAnsiTheme="majorHAnsi"/>
        </w:rPr>
      </w:pPr>
    </w:p>
    <w:p w14:paraId="14CEAF9B" w14:textId="77777777" w:rsidR="00DC0A80" w:rsidRPr="005A5DDF" w:rsidRDefault="00DC0A80">
      <w:pPr>
        <w:rPr>
          <w:rFonts w:asciiTheme="majorHAnsi" w:hAnsiTheme="majorHAnsi"/>
        </w:rPr>
      </w:pPr>
    </w:p>
    <w:sectPr w:rsidR="00DC0A80" w:rsidRPr="005A5DDF" w:rsidSect="00167EEA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ACC76" w14:textId="77777777" w:rsidR="004A2278" w:rsidRDefault="004A2278" w:rsidP="005B5CAF">
      <w:r>
        <w:separator/>
      </w:r>
    </w:p>
  </w:endnote>
  <w:endnote w:type="continuationSeparator" w:id="0">
    <w:p w14:paraId="643F3AA7" w14:textId="77777777" w:rsidR="004A2278" w:rsidRDefault="004A2278" w:rsidP="005B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3A9BC9" w14:textId="62C6FD31" w:rsidR="005B5CAF" w:rsidRDefault="00DF657F">
    <w:pPr>
      <w:pStyle w:val="Footer"/>
    </w:pPr>
    <w:r>
      <w:t xml:space="preserve">10EP </w:t>
    </w:r>
    <w:r w:rsidR="005B5CAF">
      <w:t>IDI community v0</w:t>
    </w:r>
    <w:r w:rsidR="00A63702">
      <w:t>.</w:t>
    </w:r>
    <w:r>
      <w:t>2</w:t>
    </w:r>
    <w:r w:rsidR="005B5CAF">
      <w:t xml:space="preserve"> dated </w:t>
    </w:r>
    <w:r w:rsidR="00D537B0">
      <w:t>23</w:t>
    </w:r>
    <w:r>
      <w:t xml:space="preserve"> July</w:t>
    </w:r>
    <w:r w:rsidR="005B5CAF">
      <w:t xml:space="preserve">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1B329" w14:textId="77777777" w:rsidR="004A2278" w:rsidRDefault="004A2278" w:rsidP="005B5CAF">
      <w:r>
        <w:separator/>
      </w:r>
    </w:p>
  </w:footnote>
  <w:footnote w:type="continuationSeparator" w:id="0">
    <w:p w14:paraId="109FD520" w14:textId="77777777" w:rsidR="004A2278" w:rsidRDefault="004A2278" w:rsidP="005B5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F17BD"/>
    <w:multiLevelType w:val="hybridMultilevel"/>
    <w:tmpl w:val="31C81F08"/>
    <w:lvl w:ilvl="0" w:tplc="811A3E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BF54C3"/>
    <w:multiLevelType w:val="hybridMultilevel"/>
    <w:tmpl w:val="006A3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31EC6"/>
    <w:multiLevelType w:val="hybridMultilevel"/>
    <w:tmpl w:val="B538C0EA"/>
    <w:lvl w:ilvl="0" w:tplc="8A263EAC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F3752"/>
    <w:multiLevelType w:val="hybridMultilevel"/>
    <w:tmpl w:val="FDB4679C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F47CC"/>
    <w:multiLevelType w:val="hybridMultilevel"/>
    <w:tmpl w:val="D1A647CA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11F3E"/>
    <w:multiLevelType w:val="hybridMultilevel"/>
    <w:tmpl w:val="999EE766"/>
    <w:lvl w:ilvl="0" w:tplc="811A3ED8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0E2C7003"/>
    <w:multiLevelType w:val="hybridMultilevel"/>
    <w:tmpl w:val="02442AE6"/>
    <w:lvl w:ilvl="0" w:tplc="BE8EF1E8">
      <w:start w:val="3"/>
      <w:numFmt w:val="bullet"/>
      <w:lvlText w:val="-"/>
      <w:lvlJc w:val="left"/>
      <w:pPr>
        <w:ind w:left="1080" w:hanging="360"/>
      </w:pPr>
      <w:rPr>
        <w:rFonts w:ascii="Calibri Light" w:eastAsiaTheme="min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5D131B0"/>
    <w:multiLevelType w:val="hybridMultilevel"/>
    <w:tmpl w:val="A2286CE4"/>
    <w:lvl w:ilvl="0" w:tplc="E356E6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55921"/>
    <w:multiLevelType w:val="hybridMultilevel"/>
    <w:tmpl w:val="BCCC4D08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2135EA"/>
    <w:multiLevelType w:val="hybridMultilevel"/>
    <w:tmpl w:val="BCCC4D08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561ED1"/>
    <w:multiLevelType w:val="hybridMultilevel"/>
    <w:tmpl w:val="B538C0EA"/>
    <w:lvl w:ilvl="0" w:tplc="8A263EAC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DC62EC"/>
    <w:multiLevelType w:val="hybridMultilevel"/>
    <w:tmpl w:val="52C0F668"/>
    <w:lvl w:ilvl="0" w:tplc="5F780864">
      <w:numFmt w:val="bullet"/>
      <w:lvlText w:val="-"/>
      <w:lvlJc w:val="left"/>
      <w:pPr>
        <w:ind w:left="1080" w:hanging="360"/>
      </w:pPr>
      <w:rPr>
        <w:rFonts w:ascii="Calibri Light" w:eastAsiaTheme="min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DAA432B"/>
    <w:multiLevelType w:val="hybridMultilevel"/>
    <w:tmpl w:val="9F785388"/>
    <w:lvl w:ilvl="0" w:tplc="DE5633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233336F"/>
    <w:multiLevelType w:val="hybridMultilevel"/>
    <w:tmpl w:val="EECEFA7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27E95EBC"/>
    <w:multiLevelType w:val="multilevel"/>
    <w:tmpl w:val="3BFCB2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DBB1C71"/>
    <w:multiLevelType w:val="hybridMultilevel"/>
    <w:tmpl w:val="A558CF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8C6A38"/>
    <w:multiLevelType w:val="hybridMultilevel"/>
    <w:tmpl w:val="FDB4679C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D867C2"/>
    <w:multiLevelType w:val="hybridMultilevel"/>
    <w:tmpl w:val="B908E5B8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18" w15:restartNumberingAfterBreak="0">
    <w:nsid w:val="3F4153F7"/>
    <w:multiLevelType w:val="hybridMultilevel"/>
    <w:tmpl w:val="B30C6E5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3F514C01"/>
    <w:multiLevelType w:val="hybridMultilevel"/>
    <w:tmpl w:val="EA321706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20" w15:restartNumberingAfterBreak="0">
    <w:nsid w:val="460440BB"/>
    <w:multiLevelType w:val="hybridMultilevel"/>
    <w:tmpl w:val="D9ECF210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493375"/>
    <w:multiLevelType w:val="hybridMultilevel"/>
    <w:tmpl w:val="4D7CFE0A"/>
    <w:lvl w:ilvl="0" w:tplc="7A7A15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0145DC5"/>
    <w:multiLevelType w:val="hybridMultilevel"/>
    <w:tmpl w:val="652A5A82"/>
    <w:lvl w:ilvl="0" w:tplc="08DC51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0DD70FB"/>
    <w:multiLevelType w:val="hybridMultilevel"/>
    <w:tmpl w:val="F0626266"/>
    <w:lvl w:ilvl="0" w:tplc="9DD0A28C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E5ECE"/>
    <w:multiLevelType w:val="hybridMultilevel"/>
    <w:tmpl w:val="9EDE2B3E"/>
    <w:lvl w:ilvl="0" w:tplc="AF2A8EF0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5F72C54"/>
    <w:multiLevelType w:val="hybridMultilevel"/>
    <w:tmpl w:val="9BACA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D3A79"/>
    <w:multiLevelType w:val="hybridMultilevel"/>
    <w:tmpl w:val="EF065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32781"/>
    <w:multiLevelType w:val="hybridMultilevel"/>
    <w:tmpl w:val="526A226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C39380C"/>
    <w:multiLevelType w:val="hybridMultilevel"/>
    <w:tmpl w:val="DC22889A"/>
    <w:lvl w:ilvl="0" w:tplc="681C62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C404B47"/>
    <w:multiLevelType w:val="hybridMultilevel"/>
    <w:tmpl w:val="6A5A95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CDD4798"/>
    <w:multiLevelType w:val="hybridMultilevel"/>
    <w:tmpl w:val="6B587796"/>
    <w:lvl w:ilvl="0" w:tplc="A80EA3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D710523"/>
    <w:multiLevelType w:val="hybridMultilevel"/>
    <w:tmpl w:val="8D580EF2"/>
    <w:lvl w:ilvl="0" w:tplc="7A7A15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932581"/>
    <w:multiLevelType w:val="hybridMultilevel"/>
    <w:tmpl w:val="97F659F2"/>
    <w:lvl w:ilvl="0" w:tplc="F698CF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EF23FEE"/>
    <w:multiLevelType w:val="hybridMultilevel"/>
    <w:tmpl w:val="99B2CA84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34" w15:restartNumberingAfterBreak="0">
    <w:nsid w:val="650E281B"/>
    <w:multiLevelType w:val="hybridMultilevel"/>
    <w:tmpl w:val="BB009FFA"/>
    <w:lvl w:ilvl="0" w:tplc="B7E675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B2389B"/>
    <w:multiLevelType w:val="hybridMultilevel"/>
    <w:tmpl w:val="A11AD402"/>
    <w:lvl w:ilvl="0" w:tplc="3814BB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A357A2"/>
    <w:multiLevelType w:val="hybridMultilevel"/>
    <w:tmpl w:val="54FCDCDC"/>
    <w:lvl w:ilvl="0" w:tplc="AF2A8EF0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BAC7190"/>
    <w:multiLevelType w:val="hybridMultilevel"/>
    <w:tmpl w:val="BA889FC6"/>
    <w:lvl w:ilvl="0" w:tplc="FF560FE8">
      <w:start w:val="1"/>
      <w:numFmt w:val="lowerLetter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9C7C5F"/>
    <w:multiLevelType w:val="hybridMultilevel"/>
    <w:tmpl w:val="B538C0EA"/>
    <w:lvl w:ilvl="0" w:tplc="8A263EAC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aj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966ACF"/>
    <w:multiLevelType w:val="hybridMultilevel"/>
    <w:tmpl w:val="1AF6CA96"/>
    <w:lvl w:ilvl="0" w:tplc="7C369B6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CD750F"/>
    <w:multiLevelType w:val="hybridMultilevel"/>
    <w:tmpl w:val="B400EE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210661"/>
    <w:multiLevelType w:val="hybridMultilevel"/>
    <w:tmpl w:val="E8824B20"/>
    <w:lvl w:ilvl="0" w:tplc="9DD0A28C">
      <w:start w:val="1"/>
      <w:numFmt w:val="decimal"/>
      <w:lvlText w:val="%1."/>
      <w:lvlJc w:val="left"/>
      <w:pPr>
        <w:ind w:left="1440" w:hanging="360"/>
      </w:pPr>
      <w:rPr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476291D"/>
    <w:multiLevelType w:val="hybridMultilevel"/>
    <w:tmpl w:val="DB34E14C"/>
    <w:lvl w:ilvl="0" w:tplc="AF2A8EF0">
      <w:numFmt w:val="bullet"/>
      <w:lvlText w:val="-"/>
      <w:lvlJc w:val="left"/>
      <w:pPr>
        <w:ind w:left="1493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43" w15:restartNumberingAfterBreak="0">
    <w:nsid w:val="758B323B"/>
    <w:multiLevelType w:val="hybridMultilevel"/>
    <w:tmpl w:val="8818948E"/>
    <w:lvl w:ilvl="0" w:tplc="AF2A8EF0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5965668"/>
    <w:multiLevelType w:val="hybridMultilevel"/>
    <w:tmpl w:val="483CB746"/>
    <w:lvl w:ilvl="0" w:tplc="BFB412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8CA1CD5"/>
    <w:multiLevelType w:val="hybridMultilevel"/>
    <w:tmpl w:val="DDF0C716"/>
    <w:lvl w:ilvl="0" w:tplc="6B18F1B8">
      <w:start w:val="1"/>
      <w:numFmt w:val="bullet"/>
      <w:lvlText w:val="-"/>
      <w:lvlJc w:val="left"/>
      <w:pPr>
        <w:ind w:left="1080" w:hanging="360"/>
      </w:pPr>
      <w:rPr>
        <w:rFonts w:ascii="Calibri Light" w:eastAsiaTheme="min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ADF1C60"/>
    <w:multiLevelType w:val="hybridMultilevel"/>
    <w:tmpl w:val="1812A990"/>
    <w:lvl w:ilvl="0" w:tplc="163A2246">
      <w:start w:val="1"/>
      <w:numFmt w:val="low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47" w15:restartNumberingAfterBreak="0">
    <w:nsid w:val="7C6E685E"/>
    <w:multiLevelType w:val="hybridMultilevel"/>
    <w:tmpl w:val="6E7AC30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8" w15:restartNumberingAfterBreak="0">
    <w:nsid w:val="7F5062C6"/>
    <w:multiLevelType w:val="hybridMultilevel"/>
    <w:tmpl w:val="2CCAB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8588974">
    <w:abstractNumId w:val="14"/>
  </w:num>
  <w:num w:numId="2" w16cid:durableId="127474705">
    <w:abstractNumId w:val="9"/>
  </w:num>
  <w:num w:numId="3" w16cid:durableId="641349133">
    <w:abstractNumId w:val="23"/>
  </w:num>
  <w:num w:numId="4" w16cid:durableId="1946883855">
    <w:abstractNumId w:val="17"/>
  </w:num>
  <w:num w:numId="5" w16cid:durableId="2075009733">
    <w:abstractNumId w:val="36"/>
  </w:num>
  <w:num w:numId="6" w16cid:durableId="233709704">
    <w:abstractNumId w:val="39"/>
  </w:num>
  <w:num w:numId="7" w16cid:durableId="117728874">
    <w:abstractNumId w:val="29"/>
  </w:num>
  <w:num w:numId="8" w16cid:durableId="639308036">
    <w:abstractNumId w:val="48"/>
  </w:num>
  <w:num w:numId="9" w16cid:durableId="1068500365">
    <w:abstractNumId w:val="25"/>
  </w:num>
  <w:num w:numId="10" w16cid:durableId="1425565236">
    <w:abstractNumId w:val="41"/>
  </w:num>
  <w:num w:numId="11" w16cid:durableId="366226070">
    <w:abstractNumId w:val="19"/>
  </w:num>
  <w:num w:numId="12" w16cid:durableId="1995989563">
    <w:abstractNumId w:val="42"/>
  </w:num>
  <w:num w:numId="13" w16cid:durableId="908152900">
    <w:abstractNumId w:val="24"/>
  </w:num>
  <w:num w:numId="14" w16cid:durableId="1356537514">
    <w:abstractNumId w:val="43"/>
  </w:num>
  <w:num w:numId="15" w16cid:durableId="812452218">
    <w:abstractNumId w:val="27"/>
  </w:num>
  <w:num w:numId="16" w16cid:durableId="43261082">
    <w:abstractNumId w:val="33"/>
  </w:num>
  <w:num w:numId="17" w16cid:durableId="1465856452">
    <w:abstractNumId w:val="8"/>
  </w:num>
  <w:num w:numId="18" w16cid:durableId="22364563">
    <w:abstractNumId w:val="4"/>
  </w:num>
  <w:num w:numId="19" w16cid:durableId="924263478">
    <w:abstractNumId w:val="20"/>
  </w:num>
  <w:num w:numId="20" w16cid:durableId="344553760">
    <w:abstractNumId w:val="3"/>
  </w:num>
  <w:num w:numId="21" w16cid:durableId="1394934853">
    <w:abstractNumId w:val="16"/>
  </w:num>
  <w:num w:numId="22" w16cid:durableId="1838498270">
    <w:abstractNumId w:val="1"/>
  </w:num>
  <w:num w:numId="23" w16cid:durableId="390618842">
    <w:abstractNumId w:val="26"/>
  </w:num>
  <w:num w:numId="24" w16cid:durableId="578098206">
    <w:abstractNumId w:val="45"/>
  </w:num>
  <w:num w:numId="25" w16cid:durableId="452946860">
    <w:abstractNumId w:val="28"/>
  </w:num>
  <w:num w:numId="26" w16cid:durableId="1501239573">
    <w:abstractNumId w:val="12"/>
  </w:num>
  <w:num w:numId="27" w16cid:durableId="277222103">
    <w:abstractNumId w:val="11"/>
  </w:num>
  <w:num w:numId="28" w16cid:durableId="1168592090">
    <w:abstractNumId w:val="10"/>
  </w:num>
  <w:num w:numId="29" w16cid:durableId="1539705968">
    <w:abstractNumId w:val="37"/>
  </w:num>
  <w:num w:numId="30" w16cid:durableId="1861770382">
    <w:abstractNumId w:val="35"/>
  </w:num>
  <w:num w:numId="31" w16cid:durableId="1308316548">
    <w:abstractNumId w:val="22"/>
  </w:num>
  <w:num w:numId="32" w16cid:durableId="349769498">
    <w:abstractNumId w:val="34"/>
  </w:num>
  <w:num w:numId="33" w16cid:durableId="1333870712">
    <w:abstractNumId w:val="38"/>
  </w:num>
  <w:num w:numId="34" w16cid:durableId="918907490">
    <w:abstractNumId w:val="21"/>
  </w:num>
  <w:num w:numId="35" w16cid:durableId="225648174">
    <w:abstractNumId w:val="2"/>
  </w:num>
  <w:num w:numId="36" w16cid:durableId="1645234996">
    <w:abstractNumId w:val="46"/>
  </w:num>
  <w:num w:numId="37" w16cid:durableId="1567956288">
    <w:abstractNumId w:val="0"/>
  </w:num>
  <w:num w:numId="38" w16cid:durableId="1623148262">
    <w:abstractNumId w:val="44"/>
  </w:num>
  <w:num w:numId="39" w16cid:durableId="2047559584">
    <w:abstractNumId w:val="7"/>
  </w:num>
  <w:num w:numId="40" w16cid:durableId="2052069228">
    <w:abstractNumId w:val="6"/>
  </w:num>
  <w:num w:numId="41" w16cid:durableId="915289069">
    <w:abstractNumId w:val="32"/>
  </w:num>
  <w:num w:numId="42" w16cid:durableId="911503461">
    <w:abstractNumId w:val="30"/>
  </w:num>
  <w:num w:numId="43" w16cid:durableId="1500806117">
    <w:abstractNumId w:val="15"/>
  </w:num>
  <w:num w:numId="44" w16cid:durableId="2092117911">
    <w:abstractNumId w:val="40"/>
  </w:num>
  <w:num w:numId="45" w16cid:durableId="1676178530">
    <w:abstractNumId w:val="18"/>
  </w:num>
  <w:num w:numId="46" w16cid:durableId="998076785">
    <w:abstractNumId w:val="47"/>
  </w:num>
  <w:num w:numId="47" w16cid:durableId="1167551604">
    <w:abstractNumId w:val="13"/>
  </w:num>
  <w:num w:numId="48" w16cid:durableId="360933967">
    <w:abstractNumId w:val="5"/>
  </w:num>
  <w:num w:numId="49" w16cid:durableId="205804909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19B"/>
    <w:rsid w:val="00006650"/>
    <w:rsid w:val="00007522"/>
    <w:rsid w:val="00025E5D"/>
    <w:rsid w:val="00035E0F"/>
    <w:rsid w:val="000529C6"/>
    <w:rsid w:val="00084BD4"/>
    <w:rsid w:val="00087083"/>
    <w:rsid w:val="00093C91"/>
    <w:rsid w:val="000B2196"/>
    <w:rsid w:val="000C6999"/>
    <w:rsid w:val="000C6FDE"/>
    <w:rsid w:val="000D08C6"/>
    <w:rsid w:val="000E49AF"/>
    <w:rsid w:val="000F52C7"/>
    <w:rsid w:val="0010160E"/>
    <w:rsid w:val="00106D62"/>
    <w:rsid w:val="00147E23"/>
    <w:rsid w:val="001511F2"/>
    <w:rsid w:val="00155272"/>
    <w:rsid w:val="00157C8C"/>
    <w:rsid w:val="00167EEA"/>
    <w:rsid w:val="00176BAA"/>
    <w:rsid w:val="00183730"/>
    <w:rsid w:val="00197F3C"/>
    <w:rsid w:val="001A0A87"/>
    <w:rsid w:val="001C4478"/>
    <w:rsid w:val="001E0ED0"/>
    <w:rsid w:val="001E5B41"/>
    <w:rsid w:val="001F3598"/>
    <w:rsid w:val="001F6003"/>
    <w:rsid w:val="0021555B"/>
    <w:rsid w:val="002171EA"/>
    <w:rsid w:val="00235E5F"/>
    <w:rsid w:val="0023614F"/>
    <w:rsid w:val="00253B05"/>
    <w:rsid w:val="0027465C"/>
    <w:rsid w:val="002808CA"/>
    <w:rsid w:val="00296153"/>
    <w:rsid w:val="002A4E77"/>
    <w:rsid w:val="002A69A8"/>
    <w:rsid w:val="002D25EB"/>
    <w:rsid w:val="002D6904"/>
    <w:rsid w:val="00307731"/>
    <w:rsid w:val="0035183B"/>
    <w:rsid w:val="00353325"/>
    <w:rsid w:val="00366B38"/>
    <w:rsid w:val="00366F16"/>
    <w:rsid w:val="00386A6F"/>
    <w:rsid w:val="00395FF9"/>
    <w:rsid w:val="00397893"/>
    <w:rsid w:val="003A417E"/>
    <w:rsid w:val="003A59C8"/>
    <w:rsid w:val="003B226D"/>
    <w:rsid w:val="003C4977"/>
    <w:rsid w:val="003D3409"/>
    <w:rsid w:val="003E1F04"/>
    <w:rsid w:val="003E37AE"/>
    <w:rsid w:val="003E3B49"/>
    <w:rsid w:val="003F2BCF"/>
    <w:rsid w:val="00407D49"/>
    <w:rsid w:val="0041240D"/>
    <w:rsid w:val="00417D92"/>
    <w:rsid w:val="00451C2D"/>
    <w:rsid w:val="004859C7"/>
    <w:rsid w:val="00497EAC"/>
    <w:rsid w:val="004A0278"/>
    <w:rsid w:val="004A2278"/>
    <w:rsid w:val="004D4194"/>
    <w:rsid w:val="004E520B"/>
    <w:rsid w:val="004F71C3"/>
    <w:rsid w:val="005008C7"/>
    <w:rsid w:val="00523F5F"/>
    <w:rsid w:val="0053176E"/>
    <w:rsid w:val="00533317"/>
    <w:rsid w:val="00536EDB"/>
    <w:rsid w:val="00543ABF"/>
    <w:rsid w:val="005539C6"/>
    <w:rsid w:val="00572D45"/>
    <w:rsid w:val="005817A6"/>
    <w:rsid w:val="00587032"/>
    <w:rsid w:val="00595786"/>
    <w:rsid w:val="00597672"/>
    <w:rsid w:val="005A5DDF"/>
    <w:rsid w:val="005B5CAF"/>
    <w:rsid w:val="005B6D08"/>
    <w:rsid w:val="005D7C56"/>
    <w:rsid w:val="005E119B"/>
    <w:rsid w:val="005E387E"/>
    <w:rsid w:val="005E5336"/>
    <w:rsid w:val="006063CD"/>
    <w:rsid w:val="00606950"/>
    <w:rsid w:val="00630EDB"/>
    <w:rsid w:val="00636A07"/>
    <w:rsid w:val="0067648A"/>
    <w:rsid w:val="00683412"/>
    <w:rsid w:val="006848D3"/>
    <w:rsid w:val="00687C22"/>
    <w:rsid w:val="006975DF"/>
    <w:rsid w:val="006A4908"/>
    <w:rsid w:val="006B0290"/>
    <w:rsid w:val="006C587D"/>
    <w:rsid w:val="006F2C52"/>
    <w:rsid w:val="006F5924"/>
    <w:rsid w:val="007105D8"/>
    <w:rsid w:val="007117EE"/>
    <w:rsid w:val="00713A4F"/>
    <w:rsid w:val="00717D83"/>
    <w:rsid w:val="00747A24"/>
    <w:rsid w:val="007546E6"/>
    <w:rsid w:val="0075788C"/>
    <w:rsid w:val="00757E43"/>
    <w:rsid w:val="00790390"/>
    <w:rsid w:val="007A4589"/>
    <w:rsid w:val="007B03B7"/>
    <w:rsid w:val="007B52F2"/>
    <w:rsid w:val="007D01AE"/>
    <w:rsid w:val="007E0137"/>
    <w:rsid w:val="007F1A71"/>
    <w:rsid w:val="008008CB"/>
    <w:rsid w:val="0081399A"/>
    <w:rsid w:val="00846B5E"/>
    <w:rsid w:val="00854B24"/>
    <w:rsid w:val="0085527E"/>
    <w:rsid w:val="0086202B"/>
    <w:rsid w:val="00865C83"/>
    <w:rsid w:val="008829CD"/>
    <w:rsid w:val="00883B2D"/>
    <w:rsid w:val="00884A91"/>
    <w:rsid w:val="00886F86"/>
    <w:rsid w:val="0089018D"/>
    <w:rsid w:val="008916F3"/>
    <w:rsid w:val="00894D20"/>
    <w:rsid w:val="00897D6C"/>
    <w:rsid w:val="008A4FE6"/>
    <w:rsid w:val="008B21AA"/>
    <w:rsid w:val="008B4E0E"/>
    <w:rsid w:val="008B6204"/>
    <w:rsid w:val="008D1B3E"/>
    <w:rsid w:val="008D2322"/>
    <w:rsid w:val="008E1F53"/>
    <w:rsid w:val="008E3F2E"/>
    <w:rsid w:val="008E631E"/>
    <w:rsid w:val="00902145"/>
    <w:rsid w:val="009129D6"/>
    <w:rsid w:val="00921410"/>
    <w:rsid w:val="0092507D"/>
    <w:rsid w:val="009404F4"/>
    <w:rsid w:val="0095539F"/>
    <w:rsid w:val="00963F74"/>
    <w:rsid w:val="00972083"/>
    <w:rsid w:val="00991200"/>
    <w:rsid w:val="009A25EA"/>
    <w:rsid w:val="009A2BF8"/>
    <w:rsid w:val="009B3FB5"/>
    <w:rsid w:val="009D01B3"/>
    <w:rsid w:val="009E70B3"/>
    <w:rsid w:val="00A05632"/>
    <w:rsid w:val="00A103FD"/>
    <w:rsid w:val="00A21B50"/>
    <w:rsid w:val="00A27227"/>
    <w:rsid w:val="00A32D98"/>
    <w:rsid w:val="00A43838"/>
    <w:rsid w:val="00A4418C"/>
    <w:rsid w:val="00A4443B"/>
    <w:rsid w:val="00A5207B"/>
    <w:rsid w:val="00A60032"/>
    <w:rsid w:val="00A61EE1"/>
    <w:rsid w:val="00A63702"/>
    <w:rsid w:val="00A8160E"/>
    <w:rsid w:val="00A8561B"/>
    <w:rsid w:val="00AA2D45"/>
    <w:rsid w:val="00AC035D"/>
    <w:rsid w:val="00AD7BEC"/>
    <w:rsid w:val="00AF1BC0"/>
    <w:rsid w:val="00B060B4"/>
    <w:rsid w:val="00B06B1F"/>
    <w:rsid w:val="00B11D0E"/>
    <w:rsid w:val="00B37E42"/>
    <w:rsid w:val="00B40DE4"/>
    <w:rsid w:val="00B50FC2"/>
    <w:rsid w:val="00B57B91"/>
    <w:rsid w:val="00B91C6E"/>
    <w:rsid w:val="00B949ED"/>
    <w:rsid w:val="00BB1711"/>
    <w:rsid w:val="00BD6231"/>
    <w:rsid w:val="00BE3CCE"/>
    <w:rsid w:val="00C06B02"/>
    <w:rsid w:val="00C1035E"/>
    <w:rsid w:val="00C141CB"/>
    <w:rsid w:val="00C20C32"/>
    <w:rsid w:val="00C2605C"/>
    <w:rsid w:val="00C32866"/>
    <w:rsid w:val="00C639A9"/>
    <w:rsid w:val="00C83714"/>
    <w:rsid w:val="00C8468A"/>
    <w:rsid w:val="00C91BD8"/>
    <w:rsid w:val="00CB4FA5"/>
    <w:rsid w:val="00CC3C83"/>
    <w:rsid w:val="00CC4FBD"/>
    <w:rsid w:val="00CD1499"/>
    <w:rsid w:val="00CD23C8"/>
    <w:rsid w:val="00CF2F31"/>
    <w:rsid w:val="00CF3BB4"/>
    <w:rsid w:val="00CF7954"/>
    <w:rsid w:val="00D0572A"/>
    <w:rsid w:val="00D12BE9"/>
    <w:rsid w:val="00D1406E"/>
    <w:rsid w:val="00D233E9"/>
    <w:rsid w:val="00D378C9"/>
    <w:rsid w:val="00D44071"/>
    <w:rsid w:val="00D537B0"/>
    <w:rsid w:val="00D55540"/>
    <w:rsid w:val="00D86F9C"/>
    <w:rsid w:val="00D9103F"/>
    <w:rsid w:val="00D967C1"/>
    <w:rsid w:val="00D96B3A"/>
    <w:rsid w:val="00DC0A80"/>
    <w:rsid w:val="00DD3059"/>
    <w:rsid w:val="00DF657F"/>
    <w:rsid w:val="00DF736F"/>
    <w:rsid w:val="00E04149"/>
    <w:rsid w:val="00E06183"/>
    <w:rsid w:val="00E10E9F"/>
    <w:rsid w:val="00E139C2"/>
    <w:rsid w:val="00E363FB"/>
    <w:rsid w:val="00EA2910"/>
    <w:rsid w:val="00EA2CD1"/>
    <w:rsid w:val="00EE6FBA"/>
    <w:rsid w:val="00F134F8"/>
    <w:rsid w:val="00F20577"/>
    <w:rsid w:val="00F406B7"/>
    <w:rsid w:val="00F44939"/>
    <w:rsid w:val="00F55183"/>
    <w:rsid w:val="00F55A70"/>
    <w:rsid w:val="00FA2306"/>
    <w:rsid w:val="00FA40D3"/>
    <w:rsid w:val="00FB79DF"/>
    <w:rsid w:val="00FD75F7"/>
    <w:rsid w:val="00FF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160A7E"/>
  <w15:docId w15:val="{E98D0F89-07E5-2146-8A2D-C43025E62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19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1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1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3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05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05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0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59"/>
    <w:rPr>
      <w:rFonts w:ascii="Segoe UI" w:eastAsiaTheme="minorEastAs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40DE4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5C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CAF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5C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CAF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30</Words>
  <Characters>1100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ewycka</dc:creator>
  <cp:keywords/>
  <dc:description/>
  <cp:lastModifiedBy>Ha Nguyen Thanh</cp:lastModifiedBy>
  <cp:revision>2</cp:revision>
  <dcterms:created xsi:type="dcterms:W3CDTF">2025-01-02T07:42:00Z</dcterms:created>
  <dcterms:modified xsi:type="dcterms:W3CDTF">2025-01-02T07:42:00Z</dcterms:modified>
</cp:coreProperties>
</file>